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D64B5" w14:textId="28747859" w:rsidR="009F0A18" w:rsidRPr="00890458" w:rsidRDefault="000353F2" w:rsidP="00156815">
      <w:pPr>
        <w:rPr>
          <w:b/>
          <w:bCs/>
          <w:sz w:val="24"/>
          <w:szCs w:val="28"/>
        </w:rPr>
      </w:pPr>
      <w:r w:rsidRPr="00890458">
        <w:rPr>
          <w:rFonts w:hint="eastAsia"/>
          <w:b/>
          <w:bCs/>
          <w:sz w:val="24"/>
          <w:szCs w:val="28"/>
        </w:rPr>
        <w:t>A</w:t>
      </w:r>
      <w:r w:rsidRPr="00890458">
        <w:rPr>
          <w:b/>
          <w:bCs/>
          <w:sz w:val="24"/>
          <w:szCs w:val="28"/>
        </w:rPr>
        <w:t>ppendix 1</w:t>
      </w:r>
    </w:p>
    <w:p w14:paraId="5C9E12B5" w14:textId="21828CC4" w:rsidR="000353F2" w:rsidRPr="00890458" w:rsidRDefault="000353F2" w:rsidP="000353F2">
      <w:pPr>
        <w:rPr>
          <w:rFonts w:ascii="Times New Roman" w:hAnsi="Times New Roman" w:cs="Times New Roman"/>
          <w:sz w:val="22"/>
          <w:szCs w:val="24"/>
        </w:rPr>
      </w:pPr>
      <w:r w:rsidRPr="00890458">
        <w:rPr>
          <w:rFonts w:ascii="Times New Roman" w:hAnsi="Times New Roman" w:cs="Times New Roman"/>
          <w:sz w:val="22"/>
          <w:szCs w:val="24"/>
        </w:rPr>
        <w:t xml:space="preserve">The reference sequences used in this study were from the database of </w:t>
      </w:r>
      <w:proofErr w:type="spellStart"/>
      <w:r w:rsidRPr="00890458">
        <w:rPr>
          <w:rFonts w:ascii="Times New Roman" w:hAnsi="Times New Roman" w:cs="Times New Roman"/>
          <w:sz w:val="22"/>
          <w:szCs w:val="24"/>
        </w:rPr>
        <w:t>Genbank</w:t>
      </w:r>
      <w:proofErr w:type="spellEnd"/>
      <w:r w:rsidRPr="00890458">
        <w:rPr>
          <w:rFonts w:ascii="Times New Roman" w:hAnsi="Times New Roman" w:cs="Times New Roman"/>
          <w:sz w:val="22"/>
          <w:szCs w:val="24"/>
        </w:rPr>
        <w:t xml:space="preserve"> (https://www.ncbi.nlm.nih.gov/nucleotide/), AY282930 (5949 bp) was selected as the reference sequence for </w:t>
      </w:r>
      <w:r w:rsidRPr="00890458">
        <w:rPr>
          <w:rFonts w:ascii="Times New Roman" w:hAnsi="Times New Roman" w:cs="Times New Roman"/>
          <w:i/>
          <w:iCs/>
          <w:sz w:val="22"/>
          <w:szCs w:val="24"/>
        </w:rPr>
        <w:t>mt</w:t>
      </w:r>
      <w:r w:rsidRPr="00890458">
        <w:rPr>
          <w:rFonts w:ascii="Times New Roman" w:hAnsi="Times New Roman" w:cs="Times New Roman"/>
          <w:sz w:val="22"/>
          <w:szCs w:val="24"/>
        </w:rPr>
        <w:t xml:space="preserve">, and X95276 (1-14009 bp) combined the reverse sequence of X95275 (14010-29430 bp) for </w:t>
      </w:r>
      <w:proofErr w:type="spellStart"/>
      <w:r w:rsidRPr="00890458">
        <w:rPr>
          <w:rFonts w:ascii="Times New Roman" w:hAnsi="Times New Roman" w:cs="Times New Roman"/>
          <w:i/>
          <w:iCs/>
          <w:sz w:val="22"/>
          <w:szCs w:val="24"/>
        </w:rPr>
        <w:t>apico</w:t>
      </w:r>
      <w:proofErr w:type="spellEnd"/>
      <w:r w:rsidRPr="00890458">
        <w:rPr>
          <w:rFonts w:ascii="Times New Roman" w:hAnsi="Times New Roman" w:cs="Times New Roman"/>
          <w:sz w:val="22"/>
          <w:szCs w:val="24"/>
        </w:rPr>
        <w:t>.</w:t>
      </w:r>
    </w:p>
    <w:p w14:paraId="285F0C21" w14:textId="77777777" w:rsidR="000353F2" w:rsidRPr="00890458" w:rsidRDefault="000353F2" w:rsidP="000353F2">
      <w:pPr>
        <w:spacing w:line="480" w:lineRule="auto"/>
        <w:rPr>
          <w:b/>
          <w:bCs/>
          <w:sz w:val="24"/>
          <w:szCs w:val="28"/>
        </w:rPr>
      </w:pPr>
    </w:p>
    <w:p w14:paraId="38DB3674" w14:textId="090CFB9E" w:rsidR="00C22A53" w:rsidRPr="00890458" w:rsidRDefault="00C22A53" w:rsidP="000353F2">
      <w:pPr>
        <w:rPr>
          <w:rFonts w:ascii="Times New Roman" w:hAnsi="Times New Roman" w:cs="Times New Roman"/>
          <w:sz w:val="22"/>
          <w:szCs w:val="24"/>
        </w:rPr>
      </w:pPr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bookmarkStart w:id="0" w:name="_Hlk60225256"/>
      <w:r w:rsidRPr="00890458">
        <w:t>|</w:t>
      </w:r>
      <w:bookmarkEnd w:id="0"/>
      <w:r w:rsidRPr="00890458">
        <w:t xml:space="preserve"> Plasmodium falciparum 3D7 | X95276 (1-14009 bp) and </w:t>
      </w:r>
      <w:r w:rsidRPr="00890458">
        <w:rPr>
          <w:rFonts w:ascii="Times New Roman" w:hAnsi="Times New Roman" w:cs="Times New Roman"/>
          <w:sz w:val="22"/>
          <w:szCs w:val="24"/>
        </w:rPr>
        <w:t>the reverse sequence of X95275 (14010-29430 bp)</w:t>
      </w:r>
      <w:r w:rsidR="009056A7" w:rsidRPr="00890458">
        <w:rPr>
          <w:rFonts w:ascii="Times New Roman" w:hAnsi="Times New Roman" w:cs="Times New Roman"/>
          <w:sz w:val="22"/>
          <w:szCs w:val="24"/>
        </w:rPr>
        <w:t>.</w:t>
      </w:r>
    </w:p>
    <w:p w14:paraId="49B47C2D" w14:textId="77777777" w:rsidR="00C22A53" w:rsidRPr="00890458" w:rsidRDefault="00C22A53" w:rsidP="00C22A53"/>
    <w:p w14:paraId="3C852B39" w14:textId="4CC4CC1E" w:rsidR="00C22A53" w:rsidRPr="00890458" w:rsidRDefault="00C22A53" w:rsidP="00C22A53">
      <w:r w:rsidRPr="00890458">
        <w:t>AATTATACCAATGATATATCAATTATAAAATTTTTTTGTAAAGTTGAGTAGTTAAGTATAAAATTTTAATTGTTGAAGTAATATAAATAAGAAAATTTAGTTAAAAATAATATTCTAATCATATAAATGAATAAAACAATAATTAGAAAAATTATTTTATAGGATTAGTATGTATTTATAGTAATATATTTAGTGTATAATTCCTAATAAGTTGAATATTTAATTATTTATTGTTATATTTGCTAAAGTAGCTTAATTGGTAAAGCAACTGATTTGTAATCAGTAGATTATGAGTTCAAATCTCACCATTAGCTTTTATTATTTTTATATATAATTATTATGATAAAATTTTTAAAACCTAAAATAAAAATATTAAAAAAATTAAATATACCTTTTTTATTATATTTATCTGGTAAATATAATTATAAATGTTTAAATTATAAAATTTCATATAAATCTTATTTTGATTTAAAATTAAAATTTATTAGATATATATGTTATAATTATTGTATAACATATAAAAAATATTTATATTATTTGAATAAAATAGATAATAAAAATATAAATATTTTATATTTTAAATTATTAAAAATATTAGAATTAAGATTGGATATATTTTTAGTTAATATAGGTTTTTTTAAAACTATATTGCAATCAAGGTATTATATTAAATATAAAAATATTTATATTAATAATATTATAAATAAATATTATAATATTAATTTAAAAAATAATGATATTTTATTTTTTAATAATAAAATAAAATATATAATATTAAAAAATTTAATTTATAAATATAATATTTATATTTACATATCTAATTTATATAAATATAATTTTATTAAAATATATAGTTATAATAAATATTTTATAATATGTATTTATAATTTTAAAATTAAAATATTAAATATAAATAATATATTAAATAATATATTATATATTTATAATGATATATATTATATATAATTAATAGTTTTTATGATAAATATAATCTAATGGTTAAGATGAAGAATTGTGGTTTCTTTTATATGAGTTCAAATCTCTTTATTTATCTGTTAAATATAAAAATTTAATGATATAACTTAATTGATAAAGTAAATAATTGCAAATTATTATATTTCAGTTTGAATCTGAATATCATTTAAAGAGAGATATGGTGAAATTTGGTATACACAATGGACTTAAAATAATTTGAGTTAATTATTATTAATATTAAATTTTTAAGAAAATATATAATATATTTTTTTAAATTCTGTAATATATTTTAAAATTTATATATTCAAAAGACTTTATTTATAAAAAGCTAAATTTATTAAGAAAATCCATTAACATTATTGTTGTAAGGGTTCAAATCCCTTTATCTCTAACTATAACATTTATAGCTAAGTGGTCGAAAGCAATGGACTCATAATTCATTTTCAATATATTGATCATCAGTAGTTCGAATCTACTTAAATGTAATTTAAAGTTAATGCCTGAGTGGTTAAAAGGAATGGACTGTAAATCCATTGATAATATATCTACATCAGTTCAAATCTGATTTAACTTATTTTTATATATAAAGAGAAATGACTGAGAGGTTTATAGTTATAAATTGCTAATTTATTGTATATATAATAATATTATACCAAGGGTTCGAATCCCTTTTTCTCTATTATTAGAATTTGTTAGTTTAATTAGGTAAAAATATTATTTTGTCATAATAAAGAATACGAGTTCAATTCTCGTCAAATTCGTTTTATTTAAGAATTACTAGCTTAATTGGTAGAGTACTCGACTTTTAATCGAATGGTTCTGAGTTCAAATCTCAGGTAGTTCATTTAATAACTTTTATCGTTTAAAGGTAAGACATCTTTTTTTCAAGAAGAAAATAGGAATTCGATTTTCCTTAAAAGTATTTATTTAATTCAGAATATAGTGTAATGGTAACATATCTATTTTGGGAATAGAAGAATATAGGTTCAAATCCTATTTTTCTGAAAATAATATTATATGTATATTTTAGAATGAATATTATTATTTTAAATAATAATACATTAAATAATATAATATTTAAATATAAATATAATTTTTTTATTAAATTATATTTTAATAATTATATTAAAATATGTAAATTAATAATTTATATTATAAAATATTTATATATATATAATATTTATATGTATAAACATACTAAGAATAAAAGTAAAGTATATTTTAGTAATAAAAAAATAAGAGTACAAAAAGGGCTAGGAAAAGCTAGATTAAAAAATTTTAAATCACCTGTATGTAAACAGGGTGCTTGTAATTTTGGACCTTTTTATAAAGAAAATAAAATAATAAGTAAAATAAATTATAGATTAATTTTTGTTTATTTATTAATAAATAAACGTAGTAATATTATAATAATTAAATTAGAAAATATTATAAATTTATTAAATATATTTTATAAAAATAAAAATTATTGTATATTTAAATTATTATATTTAAAAGGTATAATTAATAATAAATATATTTTAATTAATTTAAATAATAAATTATTTAATAAAAATATATTTATAAATATTATTATGTATAATTATTTAATATTTTTAATTTAAATTATGAAAGAAGTTATTTTAAATTTTTATTTATATAATATTTTATTTTATAAAATTAATGTTTTAAATAAATTTTGTATTATTTATTCTATAAAATATTTTACAAAATTAGATATAAAATATATAATTAAAAATATATTTAAAATAAAATTAATTAATTATAATAATATAAAAATTAATAATATAAATAAAAAAAATTGTTTAAAAAAATATTATATTACATTTAAATGATATTAAAATTAAAAAAATATAATACTTATAAATATTTTAAAAGTTTTGGTAAAAATAATAAAGGATATATTACTATTTATAATAAAGGAGGTGGAAATTTAAAATATAATTATAAATTAATAGATAGTTGGTATGATAATTATAATATTACTATAAATTATAAAGTTTTTTTATTTAAAAAAATAAAAAATTATTTTAGAAATACATATATAGGATGTATTTTGTATTTATCTAAATTAAATAATTTACAAAAATTTATTATTTTACAACATAATTATATGATAAATTCTATATATTATTTAACAAATATTAATAATATTAAAACTGGAAGTTATATACAATTAAAATATTGTAAATTAGGTACATATATCTATAATATATCTAAAGATTATAAAAAAGGTAGTATTTTTGCTAGATCAGCAGGTACTTTTGCTCAAATATTATCTTTTTATAAAAATTTAGTTTATATAAAATTACCTTCTAAAC</w:t>
      </w:r>
      <w:r w:rsidRPr="00890458">
        <w:lastRenderedPageBreak/>
        <w:t>AATGTAAATATATAAATATAAATAATTTTTGTTATATTGGTGTAAATAGTAATATTTTTCATAATAAATTTAAAATAAAAAATGCTGGTTATAATATTTATTATAATATTAAACCTAAAGTAAGAGGTAAAGCTAAAAATGTATGTGACCATCCTCATGGGGGAGGTAAAGGAAAGACTGGTATTGGTCGTAAATATCCTTGTTCTAAAAAAGGATTACATTCAAAAGGATATAAAACAATAAAATAAATATAAAAAAAAAAAAATTAATGATAAAATTATATTGGTTAAAAATTACTATAAATAATAAATATATATTTATAAATATAAATAAATATAAATATAATAAAAATTTAATTTTAAATATATATAATAAAAATTTATATATTTATAAAAAATTATTAAATTTATATATAAAAGTATATAATGGATATAAATTTATACCTATTTATATAAATAAAACTAAGTTATTTAATAAATTAGGAAATTTTATATATACTAAATTTGTAAAAAATAATATTAAAGAATTATTAATAAATTAAAAAAAAGATATGGGACAAAAAGTACATCCTTTAATATTTAGAGGATTAATATATAAAAACTATTTAAATAATTTTTATATAAATATTAGTAAAAATAAATATTATTTAATTAATATATTATTAACATATTTTATTTATTATAATATGTATAGAATATGTAATTATAAAGAAGATAATTATATTAATATAAATATAAATTTTAGTATAAATAAATTTGTAATTACATTTTTTTTATATAATAAATATTATAATATATATAATTTAAAATATATATTTATTTTATTAAATTATTTTAATTATTATTATTATAATTATTATAATTATATGTGTTTTTTAAAAATAAAATATGTAAATAATATAAATAATATTAATGTTATAATGTATTATATAAAAAAATATTATATAAAATATAAATCTTTAAAATTAATATTTGATTATTTATATAATAATATTTTAAAAAAAAATAATTTTAATATAAAAGGATTAAAAATTAAATTTTCAGGTCGTTTTAAAAATAGTTTAAAGACTAAAATAGAAATATATATTTATGGTATTATATCTTTAAGTACATTAAATAATAATATTAAATATATAAATGATATTATAAATACTAAATATGGTATTTTAAGTATAAAAATTTGGTTAAATATTTAAAAATAAATTAAAAAAATTTATAATATATGACTAATATTATAATAAAAAAAAATCAAAAAGGTAAAATAAAAGGTAAATTTAATTTAAAATTTTTAAGTTTATATTGGGGTATTATATCTTTAGATTCTGGATTTTTAACAAAAAATCAATTAGAGACTTCAAAATTTATAATAAATAAATATTTAAAAAAAATAGGAGTATATAAAATTTGTATAAGATGTATAAAATCATTAACTAAAAAATCTTTAAAAACTAGAATGGGATCAGGAAAAGGATCTATAGAATTATATGTAAGTCCTATAAAAAAAAATAAGTTATTATTTGAAATAAGTAAAATTTCAAATAATATTATTTATACTATAACAAAAGTTTTATCTTATAAATTACCTTTTAAATTACAATATATTAGAAAATAATTAAATAAAGAATATGAATATAAAAATAGGATATGTTATTAAGAATTTAAATATAAATATTAAGATAGTTTGTATATCTTTTTATAAGTATAATTTTAAATATAAAAAATTATTATTATGTAATCTATATATAAAAATATATGATAATAGAAATGAAATTATTATAAATGATTATATATTATTTAAATATTATAAAAAAAGTAAATATTGTAATAATAAAGTAATAAAAATTTTATGATATATATAAATAGTATATTAGATGTAATAGATAATAGTGGTATATTTAAATTTAAATATATTTGTACTTTAAATAAATATAAAAATCCTAAATATGGTGATATAGTTATAGGAGTAGTTTATAGTTTATATAATAATAATTTATATAAAAAATCAGATAAATGTAAAGGTATTTTAGTACAACAAAAAAAATTTTTAAATTTTAAAAAATATTATTCTATAAAATTTAATAAAAATGCTGTAATAATTATAAATAATAAGTTAAATTTTGTAGGTACTAAAAGTAATAATTATATATCTAAATATATAAAATATAAATTAAATATGAATAAGTTTAAATAAATTTATTTGAATTATGATTATTAAATTTTTAAATAATGTTAAATATAATTTTAAATTAAAAAAAAATTTTATATTATATAAATATAATAAAGTAATATATTATTTAAGTATATTATTATATAATTATAAATATATATTTAAATTATATATTTTAAATATATATAATAAATATTTTATTTTTATAATTTTAAATGAATATAAAAATATTAATTATTTTAAAGTATATATCAAATATAATCAATTATTTTATATGAATTTTAATAAATTATTATGTTTTATAAAATTTAAAAAATATTTTAAAGGTTTATTAATTTTATATTCTTCAAAATATAAATTTATTACACATATATTAGCTTTAAAATATAAAATTGGTGGTATTTTATTATTTTATATTTTGTAAATATTATAGTTATAATTGTTATGATAAATAATAGAAAGTACATATTTTTAAATAATAATATAAAAGAAGGTAATATATATTTAATTTTAGATATAAAATATTTGAATTATATATATATATTTAAAAATAATAATAAGATATATAATATTAATATATTAAATAATATATATATATATTTTATAAAAAATAATATTTATTATTTTATATTTAAAATGTATAAGTATATATTTAGTAATATATTTAATAAAATACAATATAAAAAGTATCAGTTAATTTTAAATATAATTGGTATAAATTATAAATTTTATTATATAAAAAAAGGTAATTTTTTAATATTTCAATTAAAATATAGTCATAAAATAATTATTAAGTTACCTAATATAATATTTTGTGAGTTAGATATAAATAAAAATTTTATATATTTATATAGTATGGATATATTTATATTAAATTCTATTGGGAATTTAATAAATTCATTTCAATATATAAATAAATATAAAGAATTAGGTATAAAAAAATTAATATGATAATTAATATTATTAATAAAAAATTAAATAATTTTTATATATTATATTATGTTATAGTATTATTTAAAAGTATTTTTATATTAATTTTAAAAAGAAAGTTTAATAATTATTTGTATAAAATTTATAATATTTTAATTATATATTTAAAATTATATTATATTATAAATAATAAGAGAGATAAAAAATATATTTTTAATAATAAAAATGTAAATTTTATTTATTTTTATATTTATAAATATAATAATAATATTAAGTTAAATAATAGTATTATAAAGTTAAATAATAATATTATTGAAAAAATTATTGAAATAAAAAAAATATCTTATACAATAAAAAAAGGAAGAATTAGAAGATATAAAATAGTATTAGTATTAGGTAATAAACAAGGTTGGATAGGATTAGGAGTTAGTAAGAATATCAATATTAATAAAGCTATTATATCTGCTAAAATAAAAGCTTTAAATAATATTTATTATTTTAAATATTCTATATTAAATATATATAAATTAAGATATATATATATTAATTATAGTAAATTTTTTATTAAATTACAATTTAAAATTTATAATTATTTAAATATAAGATTTTTATTATTAAAATATTTATTTGAATGTTTAGGTTATTTTAATTGTAAAATAATAATTTATTATAATATAATACATAATAGATATAATTTATTAAATAAATTATTATTAATATTATTTAATATATTTTAAAATTAAAATGACTTTATATTTAAATAAAAATTTATTTATATATATATTAAAATATATATATGGGTTAAATTTATATAATATTAATATATTATTAATGATAAATAATATAAGTATATTTAATATTAAAGAAAATAATATCAGTAATATTAAAATTAGTTTATATAGATTAAATATTTATTTACATAAAATTTTAAAAATAAAAAAAAATAATATAATTATAAATAAAATAAAAAAATTTAATATAAAAAATGAAAAAACGTTCTTCAATAAAAAAAATATGTAATAAA</w:t>
      </w:r>
      <w:r w:rsidRPr="00890458">
        <w:lastRenderedPageBreak/>
        <w:t>TGTAAATTAATAAAACGTTTTAAAAAATTACATATAATTTGTATAAATAAAAAACATAAGCAAACACAATGATTAAATATAATAATTATATAATTTTTTTATATTTTAAATTAACTTTAAAAAATACTTTAATAACAATATCTAAATATAAATATAATAATAATAAATATATTTATATAAAAAATATTAAGAATATATCATGTGGTTGTTTTAAATATTTTAAAAATAGATTAAAAAATACTATATTAGCAAATAATATTTTAACTATAAATATTATAAAATATTTAATTAATAAAAATTATTTAAATATAAATATAATATTTAATGGTATAAATTATTATAGAATACATATATTAAAATTATTATTAAATGTAAAATATAAAAATAAAAAATTAAATATAAATAAATTATTTGATATAACTTCAATACCTTATAATGGATGTAAATATTCAAAAAGAAAATATTAATAAGATATAAAAAATGTTAACAATAAATAAATTATTATATAAAAAAAAATATAAAAAAACTAAAAAAATAACAAATTATTTATTAAATAAATGTCCTCAAAAAAAAGGTATAGTTTTAAAAATATTAATAAAGACTCCAAAAAAACCAAATTCAGCTTTAAGAAAAGTTGCTAAGATAAGATTATCAAATAATAAGGAATTATTAGCATATATACCAGGTGAAGGTAAATCTATTCAAGAACATAATTTTGTATTAATTAAAGGAGGTAGAGTAAAAGATTTACCAGGTATAAAATATAAAATAATAAGAGGTTCTTTAGATTCAACTGGGGTTTTAAATAGAAAAACTTCTAGATCTAAATATGGAACTAAAAAATATTAAAATATATAAATAATAATGATAATATTTAAGTATTTTATAAAAATATTTTTGAAAAAAGGTAAGTTAAATAAAAGTATAAAATTATTAATATATATATTATATTTATTAAAAAAAATAACTAATAAATCTAGTATATTTATTTTTAATAAAGCTATAAAAAATTTATTATTACCTTTTTCTTTTTTAAAAATAAAAATAAATCATATTAAATATAATATACCTATTATAATATCGTATGAACAATCTATATTTAATATATATAAATTATTAAATAATATTATAAAAAATAAAAATATTTTACTATATAAAATTATTTGTAAATATATAATTTTTAGTTATAATAAAGAGGGTGAATTATATAAGATAAAATTAAATTTAATTAAACAATTTATATCAAATAGAGTATATATATATTTATTAAAGAAAAATAAAATTAAAAAGTGATTATATTATTATTTATTATTAATGAAATAATATTTTAAATAAAATATGAATAATAAATTATTTTTAAGAAATAAACAACATATAAATTTAGGTACTATAGGGCATGTAGATCATGGAAAAACTACATTAACAACAGCTATATCTTATTTATTAAATTTACAAGGATTATCAAAAAAATATAATTATTCAGATATTGATTCAGCTCCAGAAGAAAAAATAAGAGGTATTACAATAAATACAACACATATTGAATATGAAACTTTAACAAAACATTGTGCTCATATAGATTGTCCAGGACATTCCGATTATATTAAAAATATGATTATAGGAGCCACACAAATGGATATAGCAATTTTAGTAATATCTATAATAGATGGTATAATGCCTCAAACTTATGAACATTTATTATTAATAAAACAAATAGGTATAAAAAATATAATTATTTTTTTAAATAAAGAAGATTTATGTGATGATGTTGAATTAATAGATTTTATAAAATTAGAAGTAAATGAATTATTAATTAAATATAATTTTGATTTAAATTATATACATATATTAACTGGTTCAGCATTAAATGTAATAAATATAATTCAAAAAAATAAGGATTATGAATTAATAAAATCTAATATTTGGATACAAAAATTAAATAATTTAATTCAAATAATTGATAATATTATAATACCTACTAGAAAAATTAATGATTACTTTTTAATGTCAATAGAAGATGTATTTTCTATAACAGGTAGAGGTACAGTAGTAACAGGTAAGATTGAACAAGGATGTATAAATTTAAATGATGAAATTGAAATTTTAAAATTTGAAAAATCATCTCCTAATTTAACAACAGTTATAGGATTAGAAATGTTTAAAAAACAATTAACACAAGCACAATCCGGAGATAATGTAGGTATTTTATTAAGAAATATTCAAAAAAAAGATATAAAAAGAGGTATGATTTTAGCAACACCTAATAAATTAAAAGTATATAAGTCTTTTATAGCTGAAACATATATTTTAACTAAAGAAGAAGGTGGTCGTCATAAACCTTTTAATATTGGATATAAACCTCAATTTTTTATTCGTACAGTAGATGTTACTGGAGAAATTAAAAATATATATTTAAATGAAAATGTACAAAAAGTAGCTATACCTGGAGATAAAATAACATTACATATTGAATTAAAACATTATATAGTGTTGACATTAAATATGAAATTTTCTATTAGAGAAGGAGGAAAAACAATAGGAGCAGGTATTATAACAGAAATAAAAAATTAAATAAAATAAGATGAAAAATATAACTATTAATAAATTTTTTATAAAAAAAATATTTAAAATTATTAAATATTTTAATATAATTTATTATCGTTTATTTATTTGGATATATATTATTATTTTATTATTTATTTTAGTTAATAAAAAAAAATATTATAATACTATAATATATAACAAATATAAATATTTATTAAATTTTTTATTTATAATTTTATTATTAAATAAATGTCAAAAATCAGATTTGAACTGATAACACATGGATCTTCAATCCATTGCTCTACCATTGAGCTATTATGACTTATTATATATAATAATATATATAGAATATAACCAAAAGGTTAAGGTAATGAATTTTGATTTCATTAATATAGGTTCGAATCCTATTATTCTAATAATAATGAATATAATTTAATGATAAAATACAATTTTACCATAATTGTTATAAGAGTTTGAATCTCTTTATTCATATATATAAAAATTATGTCTTTAATTTAAAGTAAAAATATAAATTTCCAAAATTTATAATAAAGGTTCGAATCCTTTAGGACATGTATATAATAATATATAAATAAAAAAATGATTATTTCATGTAAATATAAATTTTTAATAAAAAATAATCAAATAAATTTAAATTCAATTTTAAATTTTAAATTTAAAATATATAACATTAATATTAATTTATTAAATAAAAAAATAACAGAATATATAAATAAATATAAATTGAATTTATTTATAATTTATATTTATTCAGACAAAACATTTAAAATTATATATAATTATACAATATATAATTTATATAATAAATATAATAGTAAAGTAAATAAAATATTACTAATATATAAGATATTATTATATAAAAAATTTCAATTATTATTTTATAATATTAATCAATTATTATATATTATAAAAAATAATTTTAAACAAATAAACATAAAAAATAATAAAAATCATGATAATTTTAAATAATCTTTATTGTACAAAAGAATTAATAATAATATTTATTAAATCTGAATATTTAGCATTAAAATATAATAATAATTTTATAATGCCTATTCATTTATTATTAGGATTATTATTAACTGATAATTTATGTACAAAATTTTTAAAAATAAATAAAAAAATAATAAATAATAAAATAATTTTATCTTTATTAAATAAATATAAATATAATAATAAAAATATTATTAATATAAATTTTTCTAATAAAGTTATTAATATATTAATTAAATTAAATAATTTTAATTTTAAAATTAATTCATTTAATTTATTATTATTATTATTAGAAGAAAAAAATAATAATAAAGATATTAATTATTTATTTAAATATTTAAATTTAAATTTTTCTAATTTAAATTTAAATAATTATATAAAAACTAATATTTTTTCAAATAATATTAGAATAAAATTAAAAGAAATATCAGTAAATCTTTTAAATTTAAATTATATTTATAATAATAATTTAAATTTTTATAAACAACAATATATACAGTTATTACAAA</w:t>
      </w:r>
      <w:r w:rsidRPr="00890458">
        <w:lastRenderedPageBreak/>
        <w:t>TTTTAAATTTAAAAATAAAAAAACATATAATACTAGAAGGGGTAAATGATAATATTTTTATATTTTTACAATTATTAATTAATAATATAAAAAATAAAATTATACCAATATATTTAAAATATACAGAAATATGGGTATTAAATGATTTATTAACTTATGATATACAAACTTTAATATATAAAATATTGAATATATCTAAATATTTTACAAATAAATATAAATTAATCTTAATTATAAAAAATATAGAAATATTTAATCTATCAGATAATATTAATAATGATAATAATAAATTATATTATTTATTTTTATTATTAAATAAATTATATGGATATAATATACATATAATAATAGTAACTAATAAAAAAGAATATAATACATATTTTAAATATAATATAATAAAAGATTCTTATTTTTATAAAATAAGAATAAAAGATTTATCAATATTACAAACATTCTTAATAATAAAAAATAATATATATAAATATATTAATTATTATAAAATTAATATTAATAATTATATTATATATGAATTAATAAATTTAAGTAAAAAGTATATAAAACCTTTAATATTACCTACAACTCCATTAATTTTATTAGAAAATTCATGTTCTAATAAATATTTATTAAATAATAAAATATCTTATTCAAATTTTAATTATTTATTTACATATAATAATAATATTATATATAATAATAAAAATAATAATTTAACTATAGAAGATATTAAAAATTCAATATCTAATTACTTAAATATATCTAAAACCATATTATTTAAAGACAATAAATTAACTAAATTAAATTTAACTAAATTAGAAAATTATTTATATAATCATATATATGGTCAAAATCATATTTTTAATAAAATAATACCTTTTATTAAACAAAATTTTATAGGATTAAAAAATAAAAATAAACCTATAGGAAGTTGGATTTTATGTGGGCCTAGTGGTACTGGTAAAACTGAATTAGCAAAAATATTATCAAAACAATTATTTGGTTCTGAAAAAGAACTAATTAGATTTGATATGAGTGAATATATGGAAAAACATTCTATTTCTAGATTAATAGGTTCACCTCCTGGTTATGTTGGTTATTCAGAAGGAGGTCAATTAACAGAACAAGTTTATAAAAAACCTAATTCAGTAATATTATTTGATGAAATAGAAAAAGCACATCCTGATATATATAATATAATGTTACAAATATTAGATGAAGGTAGATTAACAGATTCTACAGGTAAATTAATAGATTTTACACATACAATAATTTTATTAACAAGTAATTTAGGTTGTCCAAAAAATTATGATTTATATCTAAAAAATAAAAATTTTTTATCAAAATCGGATTTAAAAGAAATAGAAAAAAATATAAAAATAAATATTAATAATTATTTTAAACCTGAATTATTAAATAGATTAACTAATATATTAATATTTAATCCTTTAAATATTAATAATTTATTATTTATATTTAATAAATTTATAAATGAATTGAAAATAAAATTATATTTAAATAAATTAAATATTATTATACATATTAATAAAGAATTAAAATATTTTTTAGTTAAATTAATGTATAATCCTTTATATGGAGCTCGTCCTTTAAAAAGAATATTAGAATTAATTTTTGATAAATCTATAAGTGATTTATTATTAACTTATAATAAACATTATTTTATAAAAAATAAATATATTTTATATTATTATTTAAATAAATATTATAAATTAAATTTTAATATATATTTATTATAAATTTTTAACAAATATAGTTTAATCGGTAAAATATTAATTTTCCAAATTAATGATATGGATTCAATTTCCATTATTTGTATATATTTTAAATTATAAATAAATAATATGAAAAATATTCATTTATATTCAAAATCAAATAAAACGAAATATAAAACATATAAAATAAATTTAAATATAAAAAAAATTAAAAAATATAAAAATATAAAATTAGGTATTTATAATCCAAAATTAAATATAAATTCTTGCTTATATTATTTATTATTAAAATATTTAAAATATAATTTTAAATTAAGTAAAAATTTATTAAAACTTTTATTATATAAAATAAAATTATTATATAAATAATAAGAGAAATGACAGAGTGGTTTATTGTGTTTGATTTGAGATCAAAAAAATATAAATATATTTCATGGGTTCAAATCCCATTTTCTCTTTTATATTTTTATGTATTATTATAATGATATTTAATTTATATTATAAATTGAAAAAAAATTTATTATTAAAAAAATTTAAAAATATACAAATAAATAATAATATTAAAAAAATTGTATATATTAAATTATTTAATATATTATTAAAAAGTAAAAATTCAAATAATTATATATATAATATTATAAATAATAAATATAAAAATATAAAATTATTATATATTCTATCAAATAATAAATATAATTTATTATTATTTAAAAATATTAATTTATGGAATGTATTATTAAATTATAATATAATATTTAATAATATATATATAATTAAAAATATATTTACATATTTTTAATTACATATTTTTAATTTTACTATGAATTAATGAAGTATAAATTATTTTATATATTAATTTTAAAGATTTATAATTATTATAATTTCCTAAAATTTTTATATTTATATTACTTGAATCTAAACTTAAATTTATAAAACTTATTAAAATTAATTTTAATTTTAAAATTTCTTTTAAAATTAAATTTTTATTAAAATTTGTTAAAAATATGTATTTAGGTAGATTTATCATATTTTTTATACCATTAAATTTATTATATAATTTAATATAAATTATATTTAAATTATATATACATTTTTTAGATAATATATTATTAAAATATTTATTTTTAATTATTTTACTTATCCAAATATATATTATAATTTTTTTTTTTAATACAAACCAATTAGTTAATAATCCAGAAACCCATTTATTTATATATAAATTATTTGTTAAATTACATATTTTAATTGTAAAATTTTTTATTAAATTATTATTATTAATAAATAAAATTTTATTATTCATTAATGATATATTATAAATATATAAATATAACTTATATAAATATAAAGCTATAAATGTAAAATTTAAAATACAATAATTAAATTTTATTTTATATATATATTTATAATTATCAAAATAAATATTCTTATAAATATTTCCTATATAAATTTTTGATTTTAATAAATTATCAAAAGTAATAAACATATTTTAAAAAAATTAATTTACTAAATATCTATACCATCCATTACCAACAGGTAATAAATCAGTCAATATTATTTTAGATTTTATATCTATTAACCAATCAATTTTATTATTTAAAATATTTAAACTTATTATTTTAAATGTATTCTGAAAACTTATATTTGTTAAAAATCCAGAATTAGCTAAAATTGATTTTGTAATACCTAAAATAATTGGTTCATATTTATAAATATAATGTTTATTTAAATTTAAAGAATAATTAATTATATTTATTAATTGTAAAGATATTATATCATTATATTTAAATATTTTAAAATTATTAGATATTATCTTTATACATGATAACATTTTTTTTATAATAAGTTCAAAATAAATAGAAGGTAAATAAATATTTTGATAACTATATTGTTTCAAAATAGATTCAATTAAAATATTATATACATATATATATGAACTTTTAGTTGCTTGATAAATATTTATAGATTTTAATAAAAATCTAAAATAATATTTTAAATTTTTATTAATTGAATAAAATTCTGTATGTAAAGAATATCCACTATATAAAATAGAACTAATATCTTCAAAAATATAAGAATAAAAATTTAATTTATATTTATAATGATTAATATTATATTTATTACATATATTATATATATATATAATATTATTTAAATAATTATAATATTTTATATAAAATATTACATAAATATTATTTGAAATAAAAAAAATATTATCTTTTATATTTTTATTTTCAAATATTATATTTATAGATTGTAAACCTATAGTAATATCATTTAAATATAAATTATAAATATTATTATTAATATAATTATAAAATAATTTATTATATAATAAATTATTATTTATTAAAATATTTTTATTATATTGATATAAATTCATATTATTATTATAAATATAATAATTAT</w:t>
      </w:r>
      <w:r w:rsidRPr="00890458">
        <w:lastRenderedPageBreak/>
        <w:t>TTTTATATATAATATGATTATGTATAAAATTATTATTATTATAAAATAAATTTTTTATAAAATATAAATTAATATTTATATTATATTTATATAAATATTTAATATAATTATTATATATAATATATAAATTATATTTATTATTTAACAATAAATATTTATACCAATTATATTTAAATATTTCATATAAATATAAAAAATTATTATATTTTTTTATAAAAAATAATTTATTATAAGTATACTTATAAAAATTTAAATATTTTTTAATTATAATATTATTTATAATATTTAAATATATAAATAATTTTTTTTCATATTTATAATATATAAATATATTATTTACATAAAATAATTTATTTAAAATTTGTATATTATTAAAATTTTTTAATATAAAATTCATTTTTTAAAATAATAATTTGAATTAATAAAATTATAATTATTATTATAAATTTTATAATAATAATTTGAAAATAAATTAAAATAATTAATTAAAAAATATATAACATTATACTTATTATTATTATTATTTAAAATAATACCTTTATTATATAAATTATAAAACTTTATATGATAATAATATAAATAATATGTATAAATATTATATAGAATCCATTTATTATGGATATTTTTTATTAATAACTGTATATTACTATAATTATAATATTTAATTACATTATTTAAATATTTAATAATAATATTATTTAAATTATATTTAAAATTCTTAGAAATAGAATTATAAATAAAATTACATTTTATATATTGATTTTGTAAAATATATTTATATTCAAATAATATATTATTATAATTATATAATATTTTATTCATTAAAAATATTAAATTAAATTTAATATTAATATATTTTTTAAAATTTATAATTAATTTAAATATTTTATTTATATTTAATTTATATAAATATATTTTATAAATTAAATATTTATTAAAATTAAATTTATCTTTTAAAATTGAACTAGCATGAAAAGTCCTTAATACCATTTGAGTACTAGGTTCACTTATAGCTTCACTAGATATAACTCCTATATGTTGTCCTAAATTATATTTATATAATTGTTTATAATTTAAACATGTATTACATATATTATTATATATATTACATAAATATACAGATTTAATATTTAAATATATATTTCTTCTATTATATAAATTTAATAATTTATTTAATATATATTTAGTTATATAAGTATTTTTTGTATAAATAAAAGTACCATTATTTAAATTTAAAATATTATTTTGTAAAATTTTAAATCTTAATATATTTAAAGGTAATATAATATTACCATATATATCCATATTTAATATATATTTTAATATAAAAGGTGATTTACAATTTAATTCTTTTATTATAAAATTACTTGTAATATTTATTAAACGTTTTGTTAAATATCCTGAATCTGCTGTTTTTAAAGCTGTATCAATTATACCTTTTTTAGATCCATAACAAGATAAAATATATTCATATATATTTAATTCATTTATATAATTATTTATAACAGGTTTTTCATAAATCATTCCTTTTATATTAGAAATATAACCCTTATAACCTATTAATTGTTGTAATTGAGAATATTTTATTTTTATTTTATTATTAAAAAATAAAAATAAATTTGAATAAATAGGATTAATTTTATTATATAAATTATTATTTAAAATACCTTGAATTTTATTTATAACTTTTAAATAATAATAATTATTTAAAAATACATTTATATAATTATTTTTAATTTCGTAATATTTATTATTATAAATATTATTAATTTTATTTTTATATAAAATTAATAAATATATAAAATTTGAAAAATCTTTTATATTTAAGGAATAATTATATAAAAAACTATATTCATATCCTAAATATAATAATTCATGTAATATTTTAAAACTTATATTATATTTAAATATAATTAATAATTTTTTTTCTAAAATTTTTAAATTATATTTATTAAAAAAATAAAAATACATATTTATTATTAATATATATACATATATAAATTTATAATTATTCTATTAATAGAAGTTAATATATAAAATATATTATTATTATTTATATATTTTATCCAAACTAAATTAAATATAAATAAAATATTATTATTATAATATTCATATATTTTTTCAATTGAATTAAAATAAAATATATTTAACTCATTATTATAATTTAATATTAATAAAGTATTTATTCCTAATTTATAATATTGTAAATTACTAAATAAATTTTTATTATTTGAAGGTGATATTATATTTTTATCAAAATTTAAATTAATATTAGATTCAAACTTTGAAGTTTTAATTAATGGTAAAAAAATAGACATTTGATCCCCATCAAAATCTGCATTAAAACTTGTACATCCTAATGGATAAAATTTTAATGAATAACCTTCAGTTAATAAAGGTTTAAAAGATTGTAAATTCATTCTATGTAATGTAGGAGCTCTATTTATAATAATAAATTGATTTTGTAATAATCTATTTAAAAATTTTTGTATAATAAATAAATTTTTATTAATTAATAAACTTTTAAATATTATATTTAATTTACTATTATATTTTAATATATTTATTAAAAAAGGCTTAAATAAATTTATACTAATATAATAAGGTAATCCAATATTATTATATATAATACTTGGATTTACAGTTATAACAGATCTACCGGAAAAATCAACTCTTTTACCTAATAATTTATATTTAATTGTACTATATTTACCTTGAAAAGTTTTACTAAAATTAAAAAAAGTATTATTATTTTTTAAAATTAATTTATTTATCAATAAATAATCAATTAATTGTTGTAATAATCTTTTTTCTATTATTTCAAATATAAAAAAAATATTATTACGTAAATATAACCAATATTTTAATTTATTATTTTTTAAAATTATTAATCTATAATTTTCATTTATAGTAGATATAATATATGTACTATTATTTATATAAAAATAAGGTCTTAATCCTGCAGGTAATATTGGTAATAAATCTAAAAATATCCAATTTGGTTTTATATTATTTAATATAAATAAATTAAATAAATTAATTTTTTTATATAAATATTTTTTATTATAATATTTATTATTAATTAATAATAATTCTTTATTATTTAATAATTCAGTTAATAAATTTATATTTTGTAACTTTTTATATAAAATATTATGAGAAAATAAATATTGAATAATATTTTTATATTTTTTTTTATATAAATTTATTTTTGAAAATAATTTATTATAATAAAAATACTGCTTATATTTAATATTACTAAAAAAATATTTATAATAAATTAAAAATTTTAAATAAAAAACATTTTTATTTAATAATAATGAAGCTACTTTTAAAGGACCAGTTAAATACCATAAATGTAAAATTGGAATATTTAAAAATATAAAACCTAATTTATATTTTCTATTTATATTTATTATTAATTTATTTTTACAAAATTTACAATATAAAAAAAATGAAAAATTATTTATATTATACATTTTTTTATTACAATTACAATTCCATTTATACATATAATCAAATATTTTTTCACAAAATAAACCATTTAAAATTGGTAATCCTGTATTAAAATTTATTGTATTAGGTATTAATACCTCTCCGATTATAATTTTATTTTTATAAAATATTGAAGACCATTTTATTATTTGTTTAGGATTTAATATATTTAATTTTAATCCTATAAAATTTATATTATTATGTATTATCATTATTAATAAATTATATTAATAGGTAAATTTTCTAATAAATTATTTGTATCATTAAATATACAAAAAGCTTCTATATTAATAGCTAAACTTTGTAACTCTTTTAAAATTAATTTAAAAGTTTCTGATATAAAAGTATTTTTTATTTTATAATTATTAAATAAATAATTTTTTAATATTTTTCTACTTTTAATATCATCAGATTTATAAGTAAAAAATTCTTTAAATAAATAAGAAGCTCCAAAAGCTTCTAAAGCCCATACTTCCATTTCTCCAAATCTTTGACCCCCTTGTTTTGTATTACCTTTTATTGGTTGTTGAGTTAATTCAGAATATAAACCTATAAATCTATATCTAAATTTATCTTTTATCATATGAATTAATTTATAATAATAAATATTATTTAAACAAATACTATTATTAATCATATTACCAGTAAATGGATTTTTTAAATAATAT</w:t>
      </w:r>
      <w:r w:rsidRPr="00890458">
        <w:lastRenderedPageBreak/>
        <w:t>TTATTATAATTATAAGACATTTTACTATTTATATTAAAATTATTATTATAATTATATTTATAATAATTAAAAATATGATTATAATTGTTATAATAATTTTTATTTAAATTATTTGATATTATATATCTAGTATTTAAATATAAACTATTTAACCCATATATTCCTTCAAATATTTGACCTATATTTATTCTAGAAGGTATACTTATAGCACTTATAAATATATCAGGTTGAATTTTATTATTTAAATATGGTATATCATTTATTTCACTAATATAAGATATAATACCTTTATGTCCATGTCTATTACATATTTTATCTCCTAATTGTAAATATTTTTGTATACCAATATATATTCTAAATTTTAAATATATATTATTTTTTTCTGTTTTATTATATAAATGATTTGGTAATATTTCTATTTTAATAACCCTACCTATATCATGAATAGTAGAAATAATAGGTTTATTTTTAAATATTCTTAATTTACTACCAAATAAAAAATTAATAATATTAATTAAACTTTTATTATTAAATATAAAAGGCATAAACATTAATTTTGAAATTAATATATTATTAGCTAATATATATGTACCTTCTTTTATTATACCATATTTATCTAAATGTTTAATATTTTTATAATACATTTTAGATAAATTTATACTACATATTTCTGGTATATTATTAATTATATTTAAAGATATTTCATAAATATTCAAATGTAATGAAGTATATAAATTATTATATAAAATTTTTCTACTAATTATAATAGCATCTTCATATTCATATCCTAAATAAGAACCATAACCTACTAATAAATTATTTCCTAAACTATATTCACTATTTAATAAATTAGAATTTATAGCTAAAATCTGACCAATATTAACTTTTTCCCCTACCCATACAATAGGTTTATAAATTAATAATATATTTTGATTTATTTTTTTATAATTATTTAAATAATAAATTATTTGTCTATTAAATAAATCTCTTATTATTATTTTTATACAAGAAACATATATAACTATTCCTTCTTGATATGAAATAATTAAATGATTTAAATATTTATTTAAAATAAAATTATAATTAGTAATAATATTACTTAAATTTGGATATATAATAGGAACAATTTGAGTATGCATTTTTATACTCATTAAATTTCTAATAGAATCATTATAATGTATAAATGGTATTAAATTTTCAATAAAAGATAATAAATAATTAAAAGGTATGTAAATAATATTTTGTGTTATATTACATATTTTAAATGTATTTTTATTTATTGTTAAAATAGTTGTTTTATTAAAATTAATATTTTTTTTTAAATAAATATTATTAAAACTAATATTATAAAAATTTTTATTAAATATATTTAATAATAACTTAAAATTATATCTATTATAAAATATATGTTTATAATATATTACGAATAAATATTTTAAATTTAAAAATATATTTGTAGTTAAATAATTAACTAAACCACAAGTTAATCCTTCATTAGTATTTATTAAACTGATATACCCTAATATATTTCTAGGTAATTCTCTTAAATCATTATTTAAAATAAATTTAGAATTTAATCCTGTAGTTATCATATTTATTTTAAATTTTTGATTTATTTCAGATAAATTATTTACTTGATCAGAATATTGAACTAATGGATTTATATTTATATTTTCTAAAATTATATTTATATATTTTTTATTATTTAATAATAAAGTTATATTATTATATATATTTCTATTAATATTTAATAATTGATATTTAAATATTTTTAAATATTTTTTACTTTTTATTAATAAATTATCAATAATAGAATAAAATTTTTTATTATAAATATTATTAATATAAAAATCAGAATAATATGAAAAATTTAATTTTATTGAAAATAAAATATTTAATAAATTTATATATATATTATTAAATTTATTTAATTTAATAATAAATAATTTTAATGATATTATATTATTAATATTATTATATTTTGAATAAATAAATTTTATATAATTATATATTAATATCTTTTTATTTATAATATTATTATATATAAATAATGATATATTTTTATTTATATATATATTATTTAAATATAATAATAAAATTAAAAAATTAAATTTAAAATTATTAAAATAACAATCAATATTTAACTTACTTATTTTAAAAATAATTCTTAATCCTAAACTAATATATATATATACATATATAATATTTTTATTATTATTTTTAAATTTTATAATAAAAATTTTATTATTTTTTTTAAATAATTGAATACATGTTTTATATAATCCATTTAATATAATAATATTATTATAAATAAAAGGTAATATAAATATTAATATATTAAATTTTATAATTTTATTTATATTTATAAAATTTAACTTTAATGTTAAAATTATTTTTAATAAATTATTTATATTCTGAATAGTATCAATAGAATTTATATTTATATTAGTTAATAAAATTATAATTTTATAATAAATAAAATTAAATTTAACATTTATATTATTATTTAAAAATAAAATATAATATCTTAAATTATATATTATTTCCTGAATTAATAATAAATATAAATTTGATATTATATAATTATTTTTTACTAAAATAGGATTAACAATATATATCATTTAATTTATATTAAATTTACCTATTTTAAAAATATTAATTAAATTAAATGTATTTAAATTAAAATATAAATATATTATATCATTATTATTAAATTTTAATAAAATAATATAATTATTATTTTTATTATTTAATAAAATACCTTTAAAATTAAATATTTGTAATTTATTTTTTATATATTCATAAAAATTTAATTTAATTATTAAATTTTTATTTAAAATAAATTTTTTATTTATTATTATTTTTTTTTGAAAAAAATTTTTATATTTTTTATAATAATATTTTTTAATTATATTAATTTTTATCATATTATTTTTTAAATAATATTTAAATATATTAATTTCTTTAAAATTAATATATATTTTTTATATAATATATAAATAATATTTTTATTTTTTTTATATTTTAATAATTTTTTATATTTATTAATATATAAAAAATTTGTATTAATTACATTTTTATTATATTTCATATTTAATTAATTAAATATATCTTTAATTTTTAATGAAAATAATATAGGTATCTCTAAATTAAATTCAAACGGTAATTTATTATAAATATCAGAACAAAAACCTATAATTAATAATGAAATAGACTCTGAAATACTTAAACCACGTTGCATTAATAAAAATAAATATATAATTTCAATTTTAGAAACAAAAGCTTCTTGTTTTACATAACTAGTATTATTATAATTTTTTATATAAGGAATAGTTACTGTTAAAGAATTATTACCAAATATTAAAGAACTACATTCAGTATAATTATAAGATTTATATGAAAAAGGTTTAATATATACTAAACCTCTAAATATATTTAATGAGTTATTTAAAGATATACTTTTAGAAATTATATAACTTTTAGTATAAGATCCTATATGATACATTTTACTACCAGTATCAGCTATTTGCATATTTGATATAAAAGATATTGAATAAAAATTACTAATAGAAAATTTACCTTTTAAAATAGTAGAAGGGTATTTCCATGTTATAATCGAACCTACTTCAACTTGTATCCAATCTAATTTTGAATAATTTAAACATATACCACGTTTAGTTGTAAAATTATATAAACCACCATTACCTAAATAATCTCCTCTATACCAATTTTGTAATGTATAATATTTTATATAACCATAATCTTTTACTATTATTTCTACTATAGCTACATGTAATTGTGATTCTTTATATAATGAAGCTGTACATCCTTCTAAATATGATACATAAGAATATTTACCAACTATTATTAAAGTACGTTCAAATTGTGCAAAATCAGAAGAATTAGTTTTAAAATATGTTGATAAATTAAAATTACACTTTACATATTTAGGTATATAACAAAAAGATCCTTCACTAAATATTATTGAATTAATATTAGCAAAAAAATTATCTTTATAAGAAATAATAGTACCTAAATATTTTTTTATTAATAAAGGATATTTAAATATAATATCAAATAAAGGTAAAAAAATTATTCCTAATTTTTTTAAAAAATATTGTGTAGTATGTAAAATAGACATACTATCAAATATAA</w:t>
      </w:r>
      <w:r w:rsidRPr="00890458">
        <w:lastRenderedPageBreak/>
        <w:t>TATCTATAGAATTATTTTTTATTAATATACTATCTAAAAATTCAATATTTAAATTATTTTTTAAATAATATATTAAATTATTATCTTTTAAAATAGAAGAATAATAAATAATATTATCATAATTTATATTTGGACAATCAAAAAAATTCCAATCAGGTAATTTAAATATATTTAATAATTTTAAAGAATATTTTTTAAAATTATAAATAAACATATATAAAAAAATATTACTAGATAAATTTTTTATTAAATTTATATTTAATCCTTGTCTTATTAAATATAAATTTATTTTATTTTTATATTGATATTTATAATTTAAATTATAAATATTTAAAAAATTTTTTAATTTTATCATAATAATTATATATAAAAATAATAAAAGCTAATGGTGAGATTTGAACTCATAATCTACTGATTACAAATCAGTTGCTTTACCAATTAAGCTACTTTAGCAAATATAACAATAAATAATTAAATATTCAACTTATTAGGAATTATACACTAAATATATTACTATAAATACATACTAATCCTATAAAATAATTTTTCTAATTATTGTTTTATTCATTTATATGATTAGAATATTATTTTTAACTAAATTTTCTTATTTATATTACTTCAACAATTAAAATTTTATACTTAACTACTCAACTTTACAAAAAAATTTTATAATTGATATATCATTGGTATAATTTTTTTGATCCTCTCGTACTAAAAAAAATAATTTCAATATTCTAACACTTATATTAGATATGGACCGAACTGTCTCACGACGTTCTGAACCCAGCTCACGTATCGCTTTAATAGGCGAACAGACTTACCCTTAAAACATACTACTGCTTTAGGATGCGATAAGCCGACATCGAGGTGCCAAACCTTTTCGTCAATATGGACTCTCGGAAAAGATTAGCCTGTTATCCCTAGAGTAACTTTTATCCGTTAAGCGATAATTTTATTACTAAATAATTATCGGATCATTAAGACCGACATTTATCTCTGTTTAATTTGTAAATTTTACAGTTAATTATATATTATATCTTTATATAATAAATATAACATTGTACTCCTCCGTTTATATATAGGAGGAGACCGCCCCAGTCAAACTATCTCATAAATATTGTTTAAAAATTTGTTATAAAATTTCTATAAGAATTTATATATAAATAAAATGGTATTTCATTTTTAACTAAATTATTTCCAAGAAAATAATATTATTGTTTCCCATTTATACTATGTTAAATATATATATTTTCATTATTTATTAATAGTAAAGCTTCATAGGGTCTTTCTGTCCTAATATAAGAAATCTGTATCTTCACAGATAATTTTATTTCATTAAGATTTTTTTTAAGACAGCATTTAAGTCGTTACATCTTTCATGCAGGTCGGAACTTACCCGACAAGGAATTTCGCTACCTTTGGACCGTTATAGATACAGCCGCCGTTTACTATAGCTTATATATATATTATAATTTAATTACATATATTATTTTAACATAATAGCACTGGGCAGATGTCAATCTTTATACATCATTTTTCAATTTAGCAAAGATTTGTGTTTTTGTTAAACAGTCGCTTAAATTTTTTATTTTCAACTAAAAAGTATCTTTTATCCCTAAGTTACAAGATTAAATTGCCGAGTTCCTTAAAAAAAATTATCTTAACTTCTTAATAATATATATATATTTACTAGTGTCAGTTTACGGTACGAATATATTATAATAAATATATTAATAATTTTTATATAATATAAATAATATTAAAATTATTAATATTAGTCTTAAAATATAAATTATAATATAGTATAAGAATATTAACTTATTATCTATCAATTACACGTTTCATCTCATTTTAAGATTCGACTAACCCTATTAAAAAAAATTATAAATAGGAAACCTTAAATTATAGAAGTATTGGATTTTTACCAATATTTACATTACTCAAATTAGCATTATCACTTTTGATTTTATTATTTTAATTTACATATAAATAATATTTTATCAAAACGCTCTTTTACCAATTTAATTGTACTAATATTAAATTTTATAATATCGATAATTAATTTATTTTCGATTATTTTTGAACTAAAATTATTAAATTAATGAGCTTTTACGCACTCTTTAAAAGATAACTGCTTCTAAATTTACTTTTTAATTATTAATATAATTTTATATTCTTTTTAAAACTTAATTAATATTTAAAAATCTTAATTTATAATTAGGGCTGTTTCCCTTTTGAAAATAAAGCTTATCCTTTATTTTCTAATAATATATATATTTTATTAAATAAAATTATTAAATTATTAATATTAATATTAATTATTTAAATTAATCTAATAAAAAAAGAGTTTTACATTTATTTATATATAAATACTATACTTACATATATTTCAAAGAGAACCAGCTATCTTCAAATTCGATTGGCATTTCACCACTAATTATATTTTATTTGATACTTTTGCAACAGTAATCAATTCAAACTATAATTTAATTTTATTTAAATTTTATTTTAAATATAATTAGATCATTTGATTTCGGGTCTATAATAAATAATATATTTTAAATTTATTAAAAAAATAAATTCGATTTAACTTTGGCTTCATTATTTAAATATATTTAACCTAATTATTATACTATTTATTATAACTTGCTAATTCTTTCTTCAACAAGAATATAATAAAATTAAAATTAAATTTTATTATAATTTATTTAAATTAAAATTCAGATTCTTTTCACTATTTTTTCAAAATTCTTTTCATCTTTCCTCACGGTACTTTTCTCTATAAACTTTTATTATATTTAATTTTATAAGGTAATTCTTATTATTTTTTATATTATTTATATAAAATTATATATTATATTACTTTATTAAAATTTTACATATTTTTTTAAATGTTTATTTTTTTTCAATTCGCTCGCCGCTACTATGAAAATCGTTATTACTTTTTATTCCTTTAAGTACTAAGATGATTCAATTCCTTAAGTTTTTAAATAAAATATTTATATAAAAATATTTTATCAGATACTTTTATAATAATATTTATTAATAAATATAAATATATTTTTATTAATTATTATAAAAATTTCGTTAATATATATAACGTCTTTCTTATTTAATAAAAATTATAGACATCCTTTTAAATTTATTATATATATTTAATTATATATTTAATTTAAATTATAATAAATAAATTTATATAATTATAAGCGAAAAACGGAATTGAACCGATTACCTTCGGAGCATGAATCCGACGAACTTTCCTTATGCTCTATTTCGCTAAAAATAAACTTGAAAAGAATTGAACTTTTATTTTATAATTCGTATTTATATATTTTATCCATTAAATTACAAGTTTATTTATAAATATAAAATTTAAAGTAATTAACTTAGAGGTAAAGTTTCTGCTTTACATACAGAAGACCATTGGTTCGAATCCAATATTACTTAAAAATCTATAATTTAATGGATAAAATAAAAACCTTCTAAGTTTTATATGTAAGTTCAAATCTTACTAGATTTATATATATATGAATATGGCGAAATAGGTAAACGCACTAAATTTAGATTTTAGTTATTATAATAAGAGTTCAAATCTCTTTATTCATATTTATTTAAACTTCTTAAACTAGAATTGAACTAGTGTATTTCGGTTAACAGCCGAATGCTTTAACCACTAAGCTATTAAGAATATTTATATTTATATATAAATATATATTTGGGAATATAGTTTAATGGTAAAATCTTATTTTTGCATAATAAAGATAGTAGTTCAATTCTACTTATTTCCATATAATTTCTATATATGTTATTTATATATTTAAAATATATATTTTATTATATTGCGAGTTTGATCCTAGCTCAGAATTAACGCTAGAAATATACATTACACATGCAAATTAATGATAATATCATAGTGTATAGGTGAGGATATATAAATTTTTAATTTTAAATAGATTATAAATTTTATTAAATAATAATCTATAAGCGCAAAAATATATGTACTATATTAAAAATTAATATTATTTAAAATAAAATTTATATTTGATTAACTAGTTGGTAATTTAAAAGACTACCAAGGTTATTATCAAAAATTGG</w:t>
      </w:r>
      <w:r w:rsidRPr="00890458">
        <w:lastRenderedPageBreak/>
        <w:t>TTTGAAAGAATGTACAATCACATTAGGATTGAAATAAAGCCTAAATTTTTATAAAAAATCAGCAGTGAGGAATATTTTACAATAAGTGTAAGCTTGATAAAGTAATATTTCTTTTAGGAAGACAGTATTATTAAAATATTGTAAACTTTTTATTTTATTTTTAAATATTGATAAAAATAAAAAATAGTATTTGCTATTTCTGTGCCAGCAGCAGCGGTAATACAGAAAATGCAAGCGTTATTCATTTTATTAGGCGTAAAGCGTTTTAAGGTTTTATATTAATTTTATGTTTAAATATTTAAATTAAATTTAAAATAAATTAATAAATAATAATATAATAGAGTATTATAAAAGTATTAAGAATTTTTTGAGAAGTAGTGAAATACAATGATACAAAAAAGAATATCAAAGGCGGAAGCATAATACTATATAATTACTGACACTTAAAAACGAAAGCTAAGGTAGCAAATAGGATTAGATACCCTAGTAGTCTTAGCTGTAAACTATGAATATTTTATATTTATATTTTATAAATATAATAACTAACGTGATAAATATTCCGCCTGAGTAGTATATTCGCAAGAATGAAATTCAAAGGAATTGACGGGAGCTTATACAAGTGGTGGAACATGTGGCTTAATTCGATGCAACACGATAAACCTTACCAAAATTTAACAATATTTTTAATATTAAGAAATTAATATTTTAATAAAATATATAGGTAGTGCATGGCTGTCGTCAGTTCGTGCTGTGAAGTGTTAATTTTAGTATTATAACGAACGTAACCTTTTATAAAAAAAATTTTTATAATAAATAATAATAAAGATTACGTCAAGTCATTATGCTCCTTATATTTTGGGCTGCTCACGTGTTACATAAAATATTACAATATTTTATTATATGTTAAATATAATAATTAAAATATATTTATAGTTCAGATTATAAATTGAAACTCATTTATATAAAGATGGAATCACTAGTAATCGCTAATCAGAATTATAGCGGTGAATAAGTTCTTAAGCTTTGTACACACCGCCCGTCACATCTAAAAAGTATCATATTATATAAAAATTATTGTTAAATAATAATATATAATTATATAATTTAGATGAAGTCGTAACAAGGTAGCCGTACTGGAAGGTGCGGCTGGATAATAAAATAAATTTTTGGTTGATTTATTTACATAATAAATAAAATAATATTTATATATAAAACTAATAAATTTATTTATATATAATTAACAATTTTATAGACAAAAATAATATTAATACACATTAATGTAAATTTAGTTAAATATTATTTTAATAATTTATAGGTTTTTAGTTTAATGGTTAAAACATACTCTTGATAAGGGTAAAATTTTAGTTCAATTCTAAAAAAACCTATAAAAAAAATAGGATC</w:t>
      </w:r>
    </w:p>
    <w:p w14:paraId="4CD005C4" w14:textId="637A143B" w:rsidR="000353F2" w:rsidRPr="00890458" w:rsidRDefault="000353F2" w:rsidP="009F0A18"/>
    <w:p w14:paraId="419E8110" w14:textId="7DDF3725" w:rsidR="000353F2" w:rsidRPr="00890458" w:rsidRDefault="000353F2" w:rsidP="000353F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890458">
        <w:rPr>
          <w:rFonts w:hint="eastAsia"/>
          <w:b/>
          <w:bCs/>
          <w:sz w:val="24"/>
          <w:szCs w:val="28"/>
        </w:rPr>
        <w:t>A</w:t>
      </w:r>
      <w:r w:rsidRPr="00890458">
        <w:rPr>
          <w:b/>
          <w:bCs/>
          <w:sz w:val="24"/>
          <w:szCs w:val="28"/>
        </w:rPr>
        <w:t xml:space="preserve">ppendix 2. </w:t>
      </w:r>
      <w:r w:rsidRPr="00890458">
        <w:rPr>
          <w:rFonts w:ascii="Times New Roman" w:hAnsi="Times New Roman" w:cs="Times New Roman"/>
          <w:sz w:val="22"/>
          <w:szCs w:val="24"/>
        </w:rPr>
        <w:t xml:space="preserve">Target sequences for </w:t>
      </w:r>
      <w:r w:rsidRPr="00890458">
        <w:rPr>
          <w:rFonts w:ascii="Times New Roman" w:hAnsi="Times New Roman" w:cs="Times New Roman"/>
          <w:i/>
          <w:iCs/>
          <w:sz w:val="22"/>
          <w:szCs w:val="24"/>
        </w:rPr>
        <w:t>Plasmodium falciparum</w:t>
      </w:r>
      <w:r w:rsidRPr="00890458">
        <w:rPr>
          <w:rFonts w:ascii="Times New Roman" w:hAnsi="Times New Roman" w:cs="Times New Roman"/>
          <w:sz w:val="22"/>
          <w:szCs w:val="24"/>
        </w:rPr>
        <w:t xml:space="preserve"> 3D7 Primers, </w:t>
      </w:r>
      <w:proofErr w:type="spellStart"/>
      <w:r w:rsidRPr="00890458">
        <w:rPr>
          <w:rFonts w:ascii="Times New Roman" w:hAnsi="Times New Roman" w:cs="Times New Roman"/>
          <w:sz w:val="22"/>
          <w:szCs w:val="24"/>
        </w:rPr>
        <w:t>Geotyping</w:t>
      </w:r>
      <w:proofErr w:type="spellEnd"/>
      <w:r w:rsidRPr="00890458">
        <w:rPr>
          <w:rFonts w:ascii="Times New Roman" w:hAnsi="Times New Roman" w:cs="Times New Roman"/>
          <w:sz w:val="22"/>
          <w:szCs w:val="24"/>
        </w:rPr>
        <w:t xml:space="preserve"> SNP loci.</w:t>
      </w:r>
    </w:p>
    <w:p w14:paraId="5D670814" w14:textId="78CA244B" w:rsidR="000353F2" w:rsidRPr="00890458" w:rsidRDefault="000353F2" w:rsidP="009F0A18"/>
    <w:p w14:paraId="5B0C4127" w14:textId="6FD155A8" w:rsidR="009F0A18" w:rsidRPr="00890458" w:rsidRDefault="009F0A18" w:rsidP="009F0A18">
      <w:r w:rsidRPr="00890458">
        <w:rPr>
          <w:rFonts w:hint="eastAsia"/>
        </w:rPr>
        <w:t>&gt;</w:t>
      </w:r>
      <w:proofErr w:type="spellStart"/>
      <w:r w:rsidRPr="00890458">
        <w:t>Pf_</w:t>
      </w:r>
      <w:r w:rsidR="001F6192" w:rsidRPr="00890458">
        <w:t>MT</w:t>
      </w:r>
      <w:proofErr w:type="spellEnd"/>
      <w:r w:rsidR="001F6192" w:rsidRPr="00890458">
        <w:t xml:space="preserve"> | Plasmodium falciparum 3D7 | 26</w:t>
      </w:r>
      <w:r w:rsidR="00567413" w:rsidRPr="00890458">
        <w:t xml:space="preserve">50 </w:t>
      </w:r>
      <w:r w:rsidR="00111C3D" w:rsidRPr="00890458">
        <w:t>bp</w:t>
      </w:r>
      <w:r w:rsidR="001F6192" w:rsidRPr="00890458">
        <w:t xml:space="preserve"> (</w:t>
      </w:r>
      <w:r w:rsidR="00111C3D" w:rsidRPr="00890458">
        <w:t xml:space="preserve"> n:</w:t>
      </w:r>
      <w:r w:rsidR="001F6192" w:rsidRPr="00890458">
        <w:t>1-2650</w:t>
      </w:r>
      <w:r w:rsidR="00111C3D" w:rsidRPr="00890458">
        <w:t xml:space="preserve"> </w:t>
      </w:r>
      <w:r w:rsidR="001F6192" w:rsidRPr="00890458">
        <w:t>)</w:t>
      </w:r>
    </w:p>
    <w:p w14:paraId="023B3B7F" w14:textId="346C91AA" w:rsidR="00111C3D" w:rsidRPr="00890458" w:rsidRDefault="00111C3D" w:rsidP="009F0A18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mt772, mt853, mt973, mt1283, mt2383</w:t>
      </w:r>
    </w:p>
    <w:p w14:paraId="441CE33A" w14:textId="77777777" w:rsidR="00111C3D" w:rsidRPr="00890458" w:rsidRDefault="00111C3D" w:rsidP="009F0A18"/>
    <w:p w14:paraId="641CDD65" w14:textId="0D5D29F9" w:rsidR="008E030E" w:rsidRPr="00890458" w:rsidRDefault="003026DD" w:rsidP="00156815">
      <w:r w:rsidRPr="00890458">
        <w:t>AAGCTTTTGGTATCTCGTAATGTAGAACAATATTGAGTTGACCGTCAAATCCTTTTCATTAAAAGAGTGGATTAAATGCCCAGCCAACACCATCCAATTTGATTGGGAATTATCTGTGTTACAAATTTTTGATCCCAGGCTGGTAAAAAATGTAAACTTTTAGCCCATAAGAATAGAAACAGATGCCAGGCCAATAACTCAAACAGAGCTATGACGCTATCAATTTTTAGCAAGACGGATAAATTTTTCATAGAACTTAACGTATCATCATCCATGCAAAGATAAAACGGTAGATAGGGAACAAACTGCCTCAAGACGTTCTTAACCCAGCTCACGCATCGCTTCTAACGGTGAACTCTCATTCCAATGGAACCTTGTTCAAGTTCAAATAGATTGGTAAGGTATAGTGTTTACTATCAAATGAAACAATGTGTTCCACCGCTAGTGTTTGCTTCTAACATTCCACTTGCTTATAACTGTATGGACGTAACCTCCAGGCAAAGAAAATGACCGGTCAAAACGGAATCAATTAACTATGGATAGCTGATACTATCAATTTATCATTACTCAAGTCAGCATAGTATATATGAAGGTTTCTATGGAAACACACTTCCCTTCTCGCCATTTGATAGCGGTTAACCTTTCCTTTTCCTTACGTACTCTAGCTATGAACACAATTGTCTATTCGTACAATTATTCATATATATATTTGAAACAGGACATACATGTTCATTTATTCTGAATAGAATAAGAACTCTATAAATAACCAGACTATTTCAACAAAATGCCAATATAAAATTGTAATTTGATCAGTGTGAGGTATAACAATATATGATATACCGAAAGAATTTATAAACCATTCGGTAGAAGTATCATATATTTCTATTATTCTTATAAAGTATATTATTAATAATAATAAACCTATTACTACATGAGAAAAATGTAATCCTGTAACACAATAAAATAATGTAGTATATACAGTATCATTTATATGATATGATAAATGTAAATACTCTGTAGTTTGTAGAGATGCAAAACATTCTCCTAATAAGTATATTATACAAATAATACTAGAGATTTCAAAACTCATTCCTTTTTCTATAAATACTTGTAAACATGCAGTCATACATGATGCACTAGCTAATATAAATGTAATTGTTAAGATTAACATTCTTGATGAAGTAATGATAATACCTTCATTACTTAATGGATATGGTGATAAACTAAAATGTAATATACCCCAAAAATATGTAAAGAATAATAAAGCTTCTGATATTATGATAGATAACATACCAGAAGTTAAAGATGAAAATACAGAATAAAAACTTTCTCGAATAGAATATACAAATATTAATAGGATTATAGGGTTAAATGTAAATAATATCCCTACAGAAAAGTATTTTAAAGATGTACCATATAATGATGTTAATGCAGGATATGAAACTAGATGTGCTTTTATATTTGATAAATTACTAAATAAAATAAATTTATAAGAACGGTGAGATAATGTGCCGTAAACATATAACGGTAAGAAGGTTCGCCGGGGATAACAGGTTATAGTATATATAGAGCTCTAATCTTTATATACTATTGGCACCTCCATGTCGTCTCATCGCAGCCTTGCAATAAATAATATCTAGCGTGTATTGTTGCCTTGTACACACCGCTCGTCACGCAATATCAATATACTGGGTATAGAACTCCAGGCGTTAACCTGTAGAGTTGAGATGGAAACAGCCGGAAAGGTAATTTTACGCCCTTAACGTAAAGATCATTTATGAAATAGATTAGCATGGGACTAAAAAATGTTATGTTGTTGGTTTAAGCCCTATTACCATACAAGAGATCGCGTACTTTGGACCGAATAAAGCTGTGAGGAAACTACATTAAAGGAACT</w:t>
      </w:r>
      <w:r w:rsidRPr="00890458">
        <w:lastRenderedPageBreak/>
        <w:t>CGACTGGCCTACACTATAAGAACGAACGCTTTTAACGCCTGACATGGATGGATAATACTCGACTCTTCCAAAGTATAACCGCTGTCGCTGGGACTGTATGGATCAAATATTTCTCATTTATATCCGAGCCTCATGTTATTTTTATTGTTTTAAATAGATATTCACTTATTACAAATTGTAACCATAAAACTTTAGGATTATACTATTTATGGTTTTCATTTTTATTTGGTAGTTATGGATTTTTATTATCAGTAATACTACGTACTGAATTATATTCTTCATCTTTAAGAATAATTGCACAAGAAAATGTAAATCTATATAATATGATATTTACAATTCACGGAATAATTATGATTTTTTTCAATATAATGCCAGGATTATTCGGAGGATTTGGTAATTACTTTCTACCTATTTTATGTGGATCTCCAGAATTAGCATATCCTAGAATTAATAGTATATCTTTACTGTTACAACCAATTGCTTTTGTTTTAGTTATATTATCTACTGCAGCAGAATTTGGTGGTGGAACTGGATGGACTTTATATCCACCATTAAGTACATCTTTAATGTCATTATCTCCTGTAGCTGTAGATGTAATAATTTTTGGTTTATTAGTATCTGGAGTCGCTAGTATTATGTCTTCATTAAATTTTATTACTACAGTAATGCATTTAAGAGCAAAAGGATTAACACTTGGTATATTAAGTGTTTCTACATGGTCATTGATCATTACATCAGGAATGTTATTGCTAA</w:t>
      </w:r>
    </w:p>
    <w:p w14:paraId="4A1FF5E5" w14:textId="2E218E83" w:rsidR="003026DD" w:rsidRPr="00890458" w:rsidRDefault="003026DD" w:rsidP="00156815"/>
    <w:p w14:paraId="6B4B89B4" w14:textId="517039E2" w:rsidR="00F470FD" w:rsidRPr="00890458" w:rsidRDefault="00F470FD" w:rsidP="00F470FD"/>
    <w:p w14:paraId="6353D9E6" w14:textId="77777777" w:rsidR="00F470FD" w:rsidRPr="00890458" w:rsidRDefault="00F470FD" w:rsidP="00156815"/>
    <w:p w14:paraId="5EEF2FA5" w14:textId="661013FB" w:rsidR="00567413" w:rsidRPr="00890458" w:rsidRDefault="00567413" w:rsidP="00567413">
      <w:bookmarkStart w:id="1" w:name="_Hlk59790437"/>
      <w:r w:rsidRPr="00890458">
        <w:t>&gt;</w:t>
      </w:r>
      <w:proofErr w:type="spellStart"/>
      <w:r w:rsidRPr="00890458">
        <w:t>Pf_Api</w:t>
      </w:r>
      <w:proofErr w:type="spellEnd"/>
      <w:r w:rsidR="00D52CCD" w:rsidRPr="00890458">
        <w:t xml:space="preserve"> 1</w:t>
      </w:r>
      <w:r w:rsidRPr="00890458">
        <w:t xml:space="preserve"> | Plasmodium falciparum 3D7 | 856 bp ( n: 14392-15247 )</w:t>
      </w:r>
    </w:p>
    <w:p w14:paraId="12C1729D" w14:textId="6EE39890" w:rsidR="003026DD" w:rsidRPr="00890458" w:rsidRDefault="00567413" w:rsidP="00567413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15131</w:t>
      </w:r>
    </w:p>
    <w:bookmarkEnd w:id="1"/>
    <w:p w14:paraId="2C60C95F" w14:textId="1819FB22" w:rsidR="00567413" w:rsidRPr="00890458" w:rsidRDefault="00567413" w:rsidP="00567413"/>
    <w:p w14:paraId="37C414FA" w14:textId="75C07DE0" w:rsidR="00567413" w:rsidRPr="00890458" w:rsidRDefault="006F41D8" w:rsidP="006F41D8">
      <w:r w:rsidRPr="00890458">
        <w:t>TTAGTTAATAATCCAGAAACCCATTTATTTATATATAAATTATTTGTTAAATTACATATTTTAATTGTAAAATTTTTTATTAAATTATTATTATTAATAAATAAAATTTTATTATTCATTAATGATATATTATAAATATATAAATATAACTTATATAAATATAAAGCTATAAATGTAAAATTTAAAATACAATAATTAAATTTTATTTTATATATATATTTATAATTATCAAAATAAATATTCTTATAAATATTTCCTATATAAATTTTTGATTTTAATAAATTATCAAAAGTAATAAACATATTTTAAAAAAATTAATTTACTAAATATCTATACCATCCATTACCAACAGGTAATAAATCAGTCAATATTATTTTAGATTTTATATCTATTAACCAATCAATTTTATTATTTAAAATATTTAAACTTATTATTTTAAATGTATTCTGAAAACTTATATTTGTTAAAAATCCAGAATTAGCTAAAATTGATTTTGTAATACCTAAAATAATTGGTTCATATTTATAAATATAATGTTTATTTAAATTTAAAGAATAATTAATTATATTTATTAATTGTAAAGATATTATATCATTATATTTAAATATTTTAAAATTATTAGATATTATCTTTATACATGATAACATTTTTTTTATAATAAGTTCAAAATAAATAGAAGGTAAATAAATATTTTGATAACTATATTGTTTCAAAATAGATTCAATTAAAATATTATATACATATATATATGAACTTTTAGTTGCTTGATAAATATTTATAGATTTTAATAAAAATCTAAAATAATATTTTAAATTTTTATTAATTGAATAAAATTCTGTATGTAAAGAATATCCAC</w:t>
      </w:r>
    </w:p>
    <w:p w14:paraId="74A9E957" w14:textId="3569AF42" w:rsidR="00671453" w:rsidRPr="00890458" w:rsidRDefault="00671453" w:rsidP="006F41D8"/>
    <w:p w14:paraId="58035B0F" w14:textId="11DB7973" w:rsidR="00671453" w:rsidRPr="00890458" w:rsidRDefault="00671453" w:rsidP="00671453"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2</w:t>
      </w:r>
      <w:r w:rsidRPr="00890458">
        <w:t>| Plasmodium falciparum 3D7 | 806 bp ( n: 1473-2278 )</w:t>
      </w:r>
    </w:p>
    <w:p w14:paraId="32754C2C" w14:textId="72896CE4" w:rsidR="00671453" w:rsidRPr="00890458" w:rsidRDefault="00671453" w:rsidP="00671453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2122</w:t>
      </w:r>
    </w:p>
    <w:p w14:paraId="1D23616A" w14:textId="715CD946" w:rsidR="00671453" w:rsidRPr="00890458" w:rsidRDefault="00671453" w:rsidP="00671453"/>
    <w:p w14:paraId="1208545C" w14:textId="1A9B64A5" w:rsidR="00671453" w:rsidRPr="00890458" w:rsidRDefault="00671453" w:rsidP="00671453">
      <w:r w:rsidRPr="00890458">
        <w:t>TGCCTGAGTGGTTAAAAGGAATGGACTGTAAATCCATTGATAATATATCTACATCAGTTCAAATCTGATTTAACTTATTTTTATATATAAAGAGAAATGACTGAGAGGTTTATAGTTATAAATTGCTAATTTATTGTATATATAATAATATTATACCAAGGGTTCGAATCCCTTTTTCTCTATTATTAGAATTTGTTAGTTTAATTAGGTAAAAATATTATTTTGTCATAATAAAGAATACGAGTTCAATTCTCGTCAAATTCGTTTTATTTAAGAATTACTAGCTTAATTGGTAGAGTACTCGACTTTTAATCGAATGGTTCTGAGTTCAAATCTCAGGTAGTTCATTTAATAACTTTTATCGTTTAAAGGTAAGACATCTTTTTTTCAAGAAGAAAATAGGAATTCGATTTTCCTTAAAAGTATTTATTTAATTCAGAATATAGTGTAATGGTAACATATCTATTTTGGGAATAGAAGAATATAGGTTCAAATCCTATTTTTCTGAAAATAATATTATATGTATATTTTAGAATGAATATTATTATTTTAAATAATAATACATTAAATAATATAATATTTAAATATAAATATAATTTTTTTATTAAATTATATTTTAATAATTATATTAAAATATGTAAATTAATAATTTATATTATAAAATATTTATATATATATAATATTTATATGTATAAACATACTAAGAATAAAAGTAAAGTATATTTTAGTAATAAAAAAATAAGAGTACAAAAAGGGCTAGGAAAAGCTAGATTAAAAAATTTTAAATCACCTGTATGTAAACAGGG</w:t>
      </w:r>
    </w:p>
    <w:p w14:paraId="5670D293" w14:textId="414B39ED" w:rsidR="0029195C" w:rsidRPr="00890458" w:rsidRDefault="0029195C" w:rsidP="00671453"/>
    <w:p w14:paraId="17005296" w14:textId="2BCEEE85" w:rsidR="0029195C" w:rsidRPr="00890458" w:rsidRDefault="0029195C" w:rsidP="0029195C"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3</w:t>
      </w:r>
      <w:r w:rsidRPr="00890458">
        <w:t>| Plasmodium falciparum 3D7 | 1679 bp ( n: 19599-21277 )</w:t>
      </w:r>
    </w:p>
    <w:p w14:paraId="026D08D5" w14:textId="3B150BA0" w:rsidR="0029195C" w:rsidRPr="00890458" w:rsidRDefault="0029195C" w:rsidP="0029195C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20831, apico21188</w:t>
      </w:r>
    </w:p>
    <w:p w14:paraId="7DFA21D8" w14:textId="316BC70D" w:rsidR="0029195C" w:rsidRPr="00890458" w:rsidRDefault="0029195C" w:rsidP="00671453"/>
    <w:p w14:paraId="0EC013F8" w14:textId="57BADE36" w:rsidR="0029195C" w:rsidRPr="00890458" w:rsidRDefault="001104C7" w:rsidP="001104C7">
      <w:r w:rsidRPr="00890458">
        <w:t>TCTTTGACCCCCTTGTTTTGTATTACCTTTTATTGGTTGTTGAGTTAATTCAGAATATAAACCTATAAATCTATATCTAAATTTATCTTTTATCATATGAATTAATTTATAATAATAAATATTATTTAAACAAATACTATTATTAATCATATTACCAGTAAATGGATTTTTTAAATAATATTTATTATAATTATAAGACATTTTACTATTTATATTAAAATTATTATTATAATTATATTTATAATAATTAAAAATATGATTATAATTGTTAT</w:t>
      </w:r>
      <w:r w:rsidRPr="00890458">
        <w:lastRenderedPageBreak/>
        <w:t>AATAATTTTTATTTAAATTATTTGATATTATATATCTAGTATTTAAATATAAACTATTTAACCCATATATTCCTTCAAATATTTGACCTATATTTATTCTAGAAGGTATACTTATAGCACTTATAAATATATCAGGTTGAATTTTATTATTTAAATATGGTATATCATTTATTTCACTAATATAAGATATAATACCTTTATGTCCATGTCTATTACATATTTTATCTCCTAATTGTAAATATTTTTGTATACCAATATATATTCTAAATTTTAAATATATATTATTTTTTTCTGTTTTATTATATAAATGATTTGGTAATATTTCTATTTTAATAACCCTACCTATATCATGAATAGTAGAAATAATAGGTTTATTTTTAAATATTCTTAATTTACTACCAAATAAAAAATTAATAATATTAATTAAACTTTTATTATTAAATATAAAAGGCATAAACATTAATTTTGAAATTAATATATTATTAGCTAATATATATGTACCTTCTTTTATTATACCATATTTATCTAAATGTTTAATATTTTTATAATACATTTTAGATAAATTTATACTACATATTTCTGGTATATTATTAATTATATTTAAAGATATTTCATAAATATTCAAATGTAATGAAGTATATAAATTATTATATAAAATTTTTCTACTAATTATAATAGCATCTTCATATTCATATCCTAAATAAGAACCATAACCTACTAATAAATTATTTCCTAAACTATATTCACTATTTAATAAATTAGAATTTATAGCTAAAATCTGACCAATATTAACTTTTTCCCCTACCCATACAATAGGTTTATAAATTAATAATATATTTTGATTTATTTTTTTATAATTATTTAAATAATAAATTATTTGTCTATTAAATAAATCTCTTATTATTATTTTTATACAAGAAACATATATAACTATTCCTTCTTGATATGAAATAATTAAATGATTTAAATATTTATTTAAAATAAAATTATAATTAGTAATAATATTACTTAAATTTGGATATATAATAGGAACAATTTGAGTATGCATTTTTATACTCATTAAATTTCTAATAGAATCATTATAATGTATAAATGGTATTAAATTTTCAATAAAAGATAATAAATAATTAAAAGGTATGTAAATAATATTTTGTGTTATATTACATATTTTAAATGTATTTTTATTTATTGTTAAAATAGTTGTTTTATTAAAATTAATATTTTTTTTTAAATAAATATTATTAAAACTAATATTATAAAAATTTTTATTAAATATATTTAATAATAACTTAAAATTATATCTATTATAAAATATATGTTTATAATATATTACGAATAAATATTTTAAATTTAAAAATATATTTGTAGTTAAATAATTAACTAAACCACAAGTTAATCCTTCATTAG</w:t>
      </w:r>
    </w:p>
    <w:p w14:paraId="36EBA94A" w14:textId="09CA5666" w:rsidR="00C909DC" w:rsidRPr="00890458" w:rsidRDefault="00C909DC" w:rsidP="001104C7"/>
    <w:p w14:paraId="4CF7876F" w14:textId="3CA13191" w:rsidR="00C909DC" w:rsidRPr="00890458" w:rsidRDefault="00C909DC" w:rsidP="00C909DC">
      <w:bookmarkStart w:id="2" w:name="_Hlk59797346"/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4</w:t>
      </w:r>
      <w:r w:rsidRPr="00890458">
        <w:t xml:space="preserve">| Plasmodium falciparum 3D7 | </w:t>
      </w:r>
      <w:r w:rsidR="00655D25" w:rsidRPr="00890458">
        <w:t>510</w:t>
      </w:r>
      <w:r w:rsidRPr="00890458">
        <w:t xml:space="preserve"> bp ( n: 23595-24104 )</w:t>
      </w:r>
    </w:p>
    <w:p w14:paraId="4F1378B4" w14:textId="69BBE743" w:rsidR="00C909DC" w:rsidRPr="00890458" w:rsidRDefault="00C909DC" w:rsidP="00C909DC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</w:t>
      </w:r>
      <w:r w:rsidR="00655D25" w:rsidRPr="00890458">
        <w:t>apico23803</w:t>
      </w:r>
    </w:p>
    <w:bookmarkEnd w:id="2"/>
    <w:p w14:paraId="32614AB7" w14:textId="2C7D20B1" w:rsidR="00C909DC" w:rsidRPr="00890458" w:rsidRDefault="00C909DC" w:rsidP="001104C7"/>
    <w:p w14:paraId="575BF9C5" w14:textId="689DBD3D" w:rsidR="00655D25" w:rsidRPr="00890458" w:rsidRDefault="00655D25" w:rsidP="00655D25">
      <w:r w:rsidRPr="00890458">
        <w:t>GAAGCTGTACATCCTTCTAAATATGATACATAAGAATATTTACCAACTATTATTAAAGTACGTTCAAATTGTGCAAAATCAGAAGAATTAGTTTTAAAATATGTTGATAAATTAAAATTACACTTTACATATTTAGGTATATAACAAAAAGATCCTTCACTAAATATTATTGAATTAATATTAGCAAAAAAATTATCTTTATAAGAAATAATAGTACCTAAATATTTTTTTATTAATAAAGGATATTTAAATATAATATCAAATAAAGGTAAAAAAATTATTCCTAATTTTTTTAAAAAATATTGTGTAGTATGTAAAATAGACATACTATCAAATATAATATCTATAGAATTATTTTTTATTAATATACTATCTAAAAATTCAATATTTAAATTATTTTTTAAATAATATATTAAATTATTATCTTTTAAAATAGAAGAATAATAAATAATATTATCATAATTTATATTTGGACAATCAAAAAAATTCCAATCAGGTAATTTAAATATA</w:t>
      </w:r>
    </w:p>
    <w:p w14:paraId="0671BB75" w14:textId="5431395D" w:rsidR="000237DD" w:rsidRPr="00890458" w:rsidRDefault="000237DD" w:rsidP="00655D25"/>
    <w:p w14:paraId="4502A8AB" w14:textId="0EF76BEF" w:rsidR="000237DD" w:rsidRPr="00890458" w:rsidRDefault="000237DD" w:rsidP="000237DD">
      <w:bookmarkStart w:id="3" w:name="_Hlk59797881"/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5</w:t>
      </w:r>
      <w:r w:rsidRPr="00890458">
        <w:t>| Plasmodium falciparum 3D7 | 1401 bp ( n: 3857-5257 )</w:t>
      </w:r>
    </w:p>
    <w:p w14:paraId="120D881B" w14:textId="4698D32D" w:rsidR="000237DD" w:rsidRPr="00890458" w:rsidRDefault="000237DD" w:rsidP="000237DD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4370, apico4878, apico4945, apico5005</w:t>
      </w:r>
    </w:p>
    <w:bookmarkEnd w:id="3"/>
    <w:p w14:paraId="7F729805" w14:textId="5FF14853" w:rsidR="000237DD" w:rsidRPr="00890458" w:rsidRDefault="000237DD" w:rsidP="00655D25"/>
    <w:p w14:paraId="46707237" w14:textId="0902DB58" w:rsidR="000237DD" w:rsidRPr="00890458" w:rsidRDefault="00BA7F3A" w:rsidP="000237DD">
      <w:r w:rsidRPr="00890458">
        <w:t>AAGTACATCCTTTAATATTTAGAGGATTAATATATAAAAACTATTTAAATAATTTTTATATAAATATTAGTAAAAATAAATATTATTTAATTAATATATTATTAACATATTTTATTTATTATAATATGTATAGAATATGTAATTATAAAGAAGATAATTATATTAATATAAATATAAATTTTAGTATAAATAAATTTGTAATTACATTTTTTTTATATAATAAATATTATAATATATATAATTTAAAATATATATTTATTTTATTAAATTATTTTAATTATTATTATTATAATTATTATAATTATATGTGTTTTTTAAAAATAAAATATGTAAATAATATAAATAATATTAATGTTATAATGTATTATATAAAAAAATATTATATAAAATATAAATCTTTAAAATTAATATTTGATTATTTATATAATAATATTTTAAAAAAAAATAATTTTAATATAAAAGGATTAAAAATTAAATTTTCAGGTCGTTTTAAAAATAGTTTAAAGACTAAAATAGAAATATATATTTATGGTATTATATCTTTAAGTACATTAAATAATAATATTAAATATATAAATGATATTATAAATACTAAATATGGTATTTTAAGTATAAAAATTTGGTTAAATATTTAAAAATAAATTAAAAAAATTTATAATATATGACTAATATTATAATAAAAAAAAATCAAAAAGGTAAAATAAAAGGTAAATTTAATTTAAAATTTTTAAGTTTATATTGGGGTATTATATCTTTAGATTCTGGATTTTTAACAAAAAATCAATTAGAGACTTCAAAATTTATAATAAATAAATATTTAAAAAAAATAGGAGTATATAAAATTTGTATAAGATGTATAAAATCATTAACTAAAAAATCTTTAAAAACTAGAATGGGATCAGGAAAAGGATCTATAGAATTATATGTAAGTCCTATAAAAAAAAATAAGTTATTATTTGAAATAAGTAAAATTTCAAATAATATTATTTATACTATAACAAAAGTTTTATCTTATAAATTACCTTTTAAATTACAATATATTAGAAAATAATTAAATAAAGAATATGAATATAAAAATAGGATATGTTATTAAGAATTTAAATATAAATATTAAGATAGTTTGTATATCTTTTTATAAGTATAATTTTAAATATAAAAAATTATTATTATGTAATCTATATATAAAAATATATGATAATAGAAATGAAATTATTATAAATGATTATATATTATTTAAATATTATAAAAAAAGTAAATATTGTAATAATAAAGTAATAAAAATTTTATGATATATATAAATAGTATATTAGATGTAATAGATAATAGTGGTATATTTAAATTTAAATATATTTGTACTTTAAATAAATATAAAAATCCTAAATATGGTGATATAGTTATAGG</w:t>
      </w:r>
    </w:p>
    <w:p w14:paraId="3058CF6E" w14:textId="5A1A84E7" w:rsidR="00BA7F3A" w:rsidRPr="00890458" w:rsidRDefault="00BA7F3A" w:rsidP="000237DD"/>
    <w:p w14:paraId="79E1D6B1" w14:textId="44F464A6" w:rsidR="00BA7F3A" w:rsidRPr="00890458" w:rsidRDefault="00BA7F3A" w:rsidP="00BA7F3A"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6</w:t>
      </w:r>
      <w:r w:rsidRPr="00890458">
        <w:t>| Plasmodium falciparum 3D7 | 1640 bp ( n: 5415-7054 )</w:t>
      </w:r>
    </w:p>
    <w:p w14:paraId="67F62E19" w14:textId="1A145A46" w:rsidR="00BA7F3A" w:rsidRPr="00890458" w:rsidRDefault="00BA7F3A" w:rsidP="00BA7F3A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5715, apico6361, apico6832</w:t>
      </w:r>
    </w:p>
    <w:p w14:paraId="466978DF" w14:textId="4F563E6A" w:rsidR="00BA7F3A" w:rsidRPr="00890458" w:rsidRDefault="00BA7F3A" w:rsidP="000237DD"/>
    <w:p w14:paraId="3AA53EE7" w14:textId="3F9E88A9" w:rsidR="00BA7F3A" w:rsidRPr="00890458" w:rsidRDefault="002554A1" w:rsidP="00BA7F3A">
      <w:r w:rsidRPr="00890458">
        <w:t>GTAGGTACTAAAAGTAATAATTATATATCTAAATATATAAAATATAAATTAAATATGAATAAGTTTAAATAAATTTATTTGAATTATGATTATTAAATTTTTAAATAATGTTAAATATAATTTTAAATTAAAAAAAAATTTTATATTATATAAATATAATAAAGTAATATATTATTTAAGTATATTATTATATAATTATAAATATATATTTAAATTATATATTTTAAATATATATAATAAATATTTTATTTTTATAATTTTAAATGAATATAAAAATATTAATTATTTTAAAGTATATATCAAATATAATCAATTATTTTATATGAATTTTAATAAATTATTATGTTTTATAAAATTTAAAAAATATTTTAAAGGTTTATTAATTTTATATTCTTCAAAATATAAATTTATTACACATATATTAGCTTTAAAATATAAAATTGGTGGTATTTTATTATTTTATATTTTGTAAATATTATAGTTATAATTGTTATGATAAATAATAGAAAGTACATATTTTTAAATAATAATATAAAAGAAGGTAATATATATTTAATTTTAGATATAAAATATTTGAATTATATATATATATTTAAAAATAATAATAAGATATATAATATTAATATATTAAATAATATATATATATATTTTATAAAAAATAATATTTATTATTTTATATTTAAAATGTATAAGTATATATTTAGTAATATATTTAATAAAATACAATATAAAAAGTATCAGTTAATTTTAAATATAATTGGTATAAATTATAAATTTTATTATATAAAAAAAGGTAATTTTTTAATATTTCAATTAAAATATAGTCATAAAATAATTATTAAGTTACCTAATATAATATTTTGTGAGTTAGATATAAATAAAAATTTTATATATTTATATAGTATGGATATATTTATATTAAATTCTATTGGGAATTTAATAAATTCATTTCAATATATAAATAAATATAAAGAATTAGGTATAAAAAAATTAATATGATAATTAATATTATTAATAAAAAATTAAATAATTTTTATATATTATATTATGTTATAGTATTATTTAAAAGTATTTTTATATTAATTTTAAAAAGAAAGTTTAATAATTATTTGTATAAAATTTATAATATTTTAATTATATATTTAAAATTATATTATATTATAAATAATAAGAGAGATAAAAAATATATTTTTAATAATAAAAATGTAAATTTTATTTATTTTTATATTTATAAATATAATAATAATATTAAGTTAAATAATAGTATTATAAAGTTAAATAATAATATTATTGAAAAAATTATTGAAATAAAAAAAATATCTTATACAATAAAAAAAGGAAGAATTAGAAGATATAAAATAGTATTAGTATTAGGTAATAAACAAGGTTGGATAGGATTAGGAGTTAGTAAGAATATCAATATTAATAAAGCTATTATATCTGCTAAAATAAAAGCTTTAAATAATATTTATTATTTTAAATATTCTATATTAAATATATATAAATTAAGATATATATATATTAATTATAGTAAATTTTTTATTAAATTACAATTTAAAATTTATAATTATTTAAATATAAGATTTTTATTATTAAAATATTTATTTGAATGTTTAGGTTATTTTAATTGTAAAATAATA</w:t>
      </w:r>
    </w:p>
    <w:p w14:paraId="3FEDA1BF" w14:textId="1A62FAE0" w:rsidR="002554A1" w:rsidRPr="00890458" w:rsidRDefault="002554A1" w:rsidP="00BA7F3A"/>
    <w:p w14:paraId="1B9E1610" w14:textId="6EC61050" w:rsidR="00DF4991" w:rsidRPr="00890458" w:rsidRDefault="00DF4991" w:rsidP="00DF4991">
      <w:bookmarkStart w:id="4" w:name="_Hlk59799843"/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7</w:t>
      </w:r>
      <w:r w:rsidRPr="00890458">
        <w:t xml:space="preserve">| Plasmodium falciparum 3D7 | </w:t>
      </w:r>
      <w:r w:rsidR="00C60C51" w:rsidRPr="00890458">
        <w:t>994</w:t>
      </w:r>
      <w:r w:rsidRPr="00890458">
        <w:t xml:space="preserve"> bp ( n: 8785-9778 )</w:t>
      </w:r>
    </w:p>
    <w:p w14:paraId="623F18B9" w14:textId="2DC951E0" w:rsidR="002554A1" w:rsidRPr="00890458" w:rsidRDefault="00DF4991" w:rsidP="00DF4991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</w:t>
      </w:r>
      <w:r w:rsidR="00C60C51" w:rsidRPr="00890458">
        <w:t>apico9003, apico9096</w:t>
      </w:r>
    </w:p>
    <w:bookmarkEnd w:id="4"/>
    <w:p w14:paraId="1F56DBAA" w14:textId="6235C1B4" w:rsidR="00C60C51" w:rsidRPr="00890458" w:rsidRDefault="00C60C51" w:rsidP="00DF4991"/>
    <w:p w14:paraId="4354F207" w14:textId="2D7DAAFA" w:rsidR="00C60C51" w:rsidRPr="00890458" w:rsidRDefault="00C60C51" w:rsidP="00C60C51">
      <w:r w:rsidRPr="00890458">
        <w:t>CAACATATAAATTTAGGTACTATAGGGCATGTAGATCATGGAAAAACTACATTAACAACAGCTATATCTTATTTATTAAATTTACAAGGATTATCAAAAAAATATAATTATTCAGATATTGATTCAGCTCCAGAAGAAAAAATAAGAGGTATTACAATAAATACAACACATATTGAATATGAAACTTTAACAAAACATTGTGCTCATATAGATTGTCCAGGACATTCCGATTATATTAAAAATATGATTATAGGAGCCACACAAATGGATATAGCAATTTTAGTAATATCTATAATAGATGGTATAATGCCTCAAACTTATGAACATTTATTATTAATAAAACAAATAGGTATAAAAAATATAATTATTTTTTTAAATAAAGAAGATTTATGTGATGATGTTGAATTAATAGATTTTATAAAATTAGAAGTAAATGAATTATTAATTAAATATAATTTTGATTTAAATTATATACATATATTAACTGGTTCAGCATTAAATGTAATAAATATAATTCAAAAAAATAAGGATTATGAATTAATAAAATCTAATATTTGGATACAAAAATTAAATAATTTAATTCAAATAATTGATAATATTATAATACCTACTAGAAAAATTAATGATTACTTTTTAATGTCAATAGAAGATGTATTTTCTATAACAGGTAGAGGTACAGTAGTAACAGGTAAGATTGAACAAGGATGTATAAATTTAAATGATGAAATTGAAATTTTAAAATTTGAAAAATCATCTCCTAATTTAACAACAGTTATAGGATTAGAAATGTTTAAAAAACAATTAACACAAGCACAATCCGGAGATAATGTAGGTATTTTATTAAGAAATATTCAAAAAAAAGATATAAAAAGAGGTATGATTTTAGCAACACCTAATAAATTAAAAGTATATAAGTCTTTTATAGCTGAAACATATATTTTAACTAAAGAAGAAGGTGGTCGTCATAAACCTTTTAATATTGGATATAAACCTC</w:t>
      </w:r>
    </w:p>
    <w:p w14:paraId="4914F822" w14:textId="44801CD9" w:rsidR="00AF0EF0" w:rsidRPr="00890458" w:rsidRDefault="00AF0EF0" w:rsidP="00C60C51"/>
    <w:p w14:paraId="06FE22F8" w14:textId="3F6CCF5D" w:rsidR="00AF0EF0" w:rsidRPr="00890458" w:rsidRDefault="00AF0EF0" w:rsidP="00AF0EF0">
      <w:bookmarkStart w:id="5" w:name="_Hlk59800276"/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8</w:t>
      </w:r>
      <w:r w:rsidRPr="00890458">
        <w:t>| Plasmodium falciparum 3D7 | 1918 bp ( n: 10497-12414 )</w:t>
      </w:r>
    </w:p>
    <w:p w14:paraId="5E9025A9" w14:textId="5AE3AAAB" w:rsidR="00AF0EF0" w:rsidRPr="00890458" w:rsidRDefault="00AF0EF0" w:rsidP="00AF0EF0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11066, apico11619, apico11671</w:t>
      </w:r>
    </w:p>
    <w:bookmarkEnd w:id="5"/>
    <w:p w14:paraId="01DF8B46" w14:textId="7FCBD686" w:rsidR="00AF0EF0" w:rsidRPr="00890458" w:rsidRDefault="00AF0EF0" w:rsidP="00C60C51"/>
    <w:p w14:paraId="49F1CDF0" w14:textId="30FFED40" w:rsidR="00AF0EF0" w:rsidRPr="00890458" w:rsidRDefault="00FA1E96" w:rsidP="00AF0EF0">
      <w:r w:rsidRPr="00890458">
        <w:t>CCAAAATTTATAATAAAGGTTCGAATCCTTTAGGACATGTATATAATAATATATAAATAAAAAAATGATTATTTCATGTAAATATAAATTTTTAATAAAAAATAATCAAATAAATTTAAATTCAATTTTAAATTTTAAATTTAAAATATATAACATTAATATTAATTTATTAAATAAAAAAATAACAGAATATATAAATAAATATAAATTGAATTTATTTATAATTTATATTTATTCAGACAAAACATTTAAAATTATATATAATTAT</w:t>
      </w:r>
      <w:r w:rsidRPr="00890458">
        <w:lastRenderedPageBreak/>
        <w:t>ACAATATATAATTTATATAATAAATATAATAGTAAAGTAAATAAAATATTACTAATATATAAGATATTATTATATAAAAAATTTCAATTATTATTTTATAATATTAATCAATTATTATATATTATAAAAAATAATTTTAAACAAATAAACATAAAAAATAATAAAAATCATGATAATTTTAAATAATCTTTATTGTACAAAAGAATTAATAATAATATTTATTAAATCTGAATATTTAGCATTAAAATATAATAATAATTTTATAATGCCTATTCATTTATTATTAGGATTATTATTAACTGATAATTTATGTACAAAATTTTTAAAAATAAATAAAAAAATAATAAATAATAAAATAATTTTATCTTTATTAAATAAATATAAATATAATAATAAAAATATTATTAATATAAATTTTTCTAATAAAGTTATTAATATATTAATTAAATTAAATAATTTTAATTTTAAAATTAATTCATTTAATTTATTATTATTATTATTAGAAGAAAAAAATAATAATAAAGATATTAATTATTTATTTAAATATTTAAATTTAAATTTTTCTAATTTAAATTTAAATAATTATATAAAAACTAATATTTTTTCAAATAATATTAGAATAAAATTAAAAGAAATATCAGTAAATCTTTTAAATTTAAATTATATTTATAATAATAATTTAAATTTTTATAAACAACAATATATACAGTTATTACAAATTTTAAATTTAAAAATAAAAAAACATATAATACTAGAAGGGGTAAATGATAATATTTTTATATTTTTACAATTATTAATTAATAATATAAAAAATAAAATTATACCAATATATTTAAAATATACAGAAATATGGGTATTAAATGATTTATTAACTTATGATATACAAACTTTAATATATAAAATATTGAATATATCTAAATATTTTACAAATAAATATAAATTAATCTTAATTATAAAAAATATAGAAATATTTAATCTATCAGATAATATTAATAATGATAATAATAAATTATATTATTTATTTTTATTATTAAATAAATTATATGGATATAATATACATATAATAATAGTAACTAATAAAAAAGAATATAATACATATTTTAAATATAATATAATAAAAGATTCTTATTTTTATAAAATAAGAATAAAAGATTTATCAATATTACAAACATTCTTAATAATAAAAAATAATATATATAAATATATTAATTATTATAAAATTAATATTAATAATTATATTATATATGAATTAATAAATTTAAGTAAAAAGTATATAAAACCTTTAATATTACCTACAACTCCATTAATTTTATTAGAAAATTCATGTTCTAATAAATATTTATTAAATAATAAAATATCTTATTCAAATTTTAATTATTTATTTACATATAATAATAATATTATATATAATAATAAAAATAATAATTTAACTATAGAAGATATTAAAAATTCAATATCTAATTACTTAAATATATCTAAAACCATATTATTTAAAGACAATAAATTAACTAAATTAAATTTAACTAAATTAGAAAATTATTTATATAATCATATATATGGTCAAAATCATATTTTTAATAAAATAATACCTTTTATTAAACAAAATTTTATAGGATTAAAAAATAAAAATAAACCTATAGGAAGTTGGAT</w:t>
      </w:r>
    </w:p>
    <w:p w14:paraId="653D8165" w14:textId="0399F508" w:rsidR="001E7AD4" w:rsidRPr="00890458" w:rsidRDefault="001E7AD4" w:rsidP="00AF0EF0"/>
    <w:p w14:paraId="4B81FB8A" w14:textId="4C5BF7D4" w:rsidR="001E7AD4" w:rsidRPr="00890458" w:rsidRDefault="001E7AD4" w:rsidP="001E7AD4">
      <w:r w:rsidRPr="00890458">
        <w:t>&gt;</w:t>
      </w:r>
      <w:proofErr w:type="spellStart"/>
      <w:r w:rsidRPr="00890458">
        <w:t>Pf_Api</w:t>
      </w:r>
      <w:proofErr w:type="spellEnd"/>
      <w:r w:rsidRPr="00890458">
        <w:t xml:space="preserve"> </w:t>
      </w:r>
      <w:r w:rsidR="00D52CCD" w:rsidRPr="00890458">
        <w:t>9</w:t>
      </w:r>
      <w:r w:rsidRPr="00890458">
        <w:t xml:space="preserve">| Plasmodium falciparum 3D7 | </w:t>
      </w:r>
      <w:r w:rsidR="007672CA" w:rsidRPr="00890458">
        <w:t>837</w:t>
      </w:r>
      <w:r w:rsidRPr="00890458">
        <w:t xml:space="preserve"> bp ( n: </w:t>
      </w:r>
      <w:r w:rsidR="007672CA" w:rsidRPr="00890458">
        <w:t>26347-27183</w:t>
      </w:r>
      <w:r w:rsidRPr="00890458">
        <w:t xml:space="preserve"> )</w:t>
      </w:r>
    </w:p>
    <w:p w14:paraId="4459F89E" w14:textId="1E969421" w:rsidR="001E7AD4" w:rsidRPr="00890458" w:rsidRDefault="001E7AD4" w:rsidP="001E7AD4">
      <w:r w:rsidRPr="00890458">
        <w:t xml:space="preserve">      Features: </w:t>
      </w:r>
      <w:proofErr w:type="spellStart"/>
      <w:r w:rsidRPr="00890458">
        <w:t>Geotyping</w:t>
      </w:r>
      <w:proofErr w:type="spellEnd"/>
      <w:r w:rsidRPr="00890458">
        <w:t xml:space="preserve"> sites apico26659</w:t>
      </w:r>
    </w:p>
    <w:p w14:paraId="11BD7C59" w14:textId="2D582B50" w:rsidR="001E7AD4" w:rsidRPr="00890458" w:rsidRDefault="001E7AD4" w:rsidP="001E7AD4"/>
    <w:p w14:paraId="2A8272C2" w14:textId="6741E6FF" w:rsidR="001E7AD4" w:rsidRPr="00890458" w:rsidRDefault="007672CA" w:rsidP="007672CA">
      <w:r w:rsidRPr="00890458">
        <w:t>AATTCGATTGGCATTTCACCACTAATTATATTTTATTTGATACTTTTGCAACAGTAATCAATTCAAACTATAATTTAATTTTATTTAAATTTTATTTTAAATATAATTAGATCATTTGATTTCGGGTCTATAATAAATAATATATTTTAAATTTATTAAAAAAATAAATTCGATTTAACTTTGGCTTCATTATTTAAATATATTTAACCTAATTATTATACTATTTATTATAACTTGCTAATTCTTTCTTCAACAAGAATATAATAAAATTAAAATTAAATTTTATTATAATTTATTTAAATTAAAATTCAGATTCTTTTCACTATTTTTTCAAAATTCTTTTCATCTTTCCTCACGGTACTTTTCTCTATAAACTTTTATTATATTTAATTTTATAAGGTAATTCTTATTATTTTTTATATTATTTATATAAAATTATATATTATATTACTTTATTAAAATTTTACATATTTTTTTAAATGTTTATTTTTTTTCAATTCGCTCGCCGCTACTATGAAAATCGTTATTACTTTTTATTCCTTTAAGTACTAAGATGATTCAATTCCTTAAGTTTTTAAATAAAATATTTATATAAAAATATTTTATCAGATACTTTTATAATAATATTTATTAATAAATATAAATATATTTTTATTAATTATTATAAAAATTTCGTTAATATATATAACGTCTTTCTTATTTAATAAAAATTATAGACATCCTTTTAAATTTATTATATATATTTAATTATATATTTAATTTAAATTATAATAAATAAATTTATATAATTATAAGCGAAAAACGGAATTGAACCGATTACCTTCGGAGCATGAATCC</w:t>
      </w:r>
    </w:p>
    <w:p w14:paraId="6647BCBF" w14:textId="27FE11D5" w:rsidR="00610281" w:rsidRPr="00890458" w:rsidRDefault="00610281" w:rsidP="007672CA"/>
    <w:p w14:paraId="62DB8772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50C31DEC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3D8B0C24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15772AC0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4E4953BD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1CD7E2C7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70A383FE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73562565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648CE82E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74D319B5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245971CB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46B4C231" w14:textId="77777777" w:rsidR="00943B91" w:rsidRPr="00890458" w:rsidRDefault="00943B91" w:rsidP="007672CA">
      <w:pPr>
        <w:rPr>
          <w:b/>
          <w:bCs/>
          <w:sz w:val="24"/>
          <w:szCs w:val="28"/>
        </w:rPr>
      </w:pPr>
    </w:p>
    <w:p w14:paraId="58FED5E5" w14:textId="15B73671" w:rsidR="00420742" w:rsidRPr="00890458" w:rsidRDefault="00420742" w:rsidP="007672CA">
      <w:pPr>
        <w:rPr>
          <w:b/>
          <w:bCs/>
          <w:sz w:val="24"/>
          <w:szCs w:val="28"/>
        </w:rPr>
      </w:pPr>
      <w:r w:rsidRPr="00890458">
        <w:rPr>
          <w:rFonts w:hint="eastAsia"/>
          <w:b/>
          <w:bCs/>
          <w:sz w:val="24"/>
          <w:szCs w:val="28"/>
        </w:rPr>
        <w:lastRenderedPageBreak/>
        <w:t>A</w:t>
      </w:r>
      <w:r w:rsidRPr="00890458">
        <w:rPr>
          <w:b/>
          <w:bCs/>
          <w:sz w:val="24"/>
          <w:szCs w:val="28"/>
        </w:rPr>
        <w:t>ppendix 3.</w:t>
      </w:r>
      <w:r w:rsidR="00491901" w:rsidRPr="00890458">
        <w:rPr>
          <w:b/>
          <w:bCs/>
          <w:sz w:val="24"/>
          <w:szCs w:val="28"/>
        </w:rPr>
        <w:t xml:space="preserve"> Informative SNPs in </w:t>
      </w:r>
      <w:r w:rsidR="00491901" w:rsidRPr="00890458">
        <w:rPr>
          <w:b/>
          <w:bCs/>
          <w:i/>
          <w:iCs/>
          <w:sz w:val="24"/>
          <w:szCs w:val="28"/>
        </w:rPr>
        <w:t>P. falciparum</w:t>
      </w:r>
      <w:r w:rsidR="00491901" w:rsidRPr="00890458">
        <w:rPr>
          <w:b/>
          <w:bCs/>
          <w:sz w:val="24"/>
          <w:szCs w:val="28"/>
        </w:rPr>
        <w:t xml:space="preserve"> mitochondrion and </w:t>
      </w:r>
      <w:proofErr w:type="spellStart"/>
      <w:r w:rsidR="00491901" w:rsidRPr="00890458">
        <w:rPr>
          <w:b/>
          <w:bCs/>
          <w:sz w:val="24"/>
          <w:szCs w:val="28"/>
        </w:rPr>
        <w:t>apicoplast</w:t>
      </w:r>
      <w:proofErr w:type="spellEnd"/>
      <w:r w:rsidRPr="00890458">
        <w:rPr>
          <w:b/>
          <w:bCs/>
          <w:sz w:val="24"/>
          <w:szCs w:val="28"/>
        </w:rPr>
        <w:t xml:space="preserve"> </w:t>
      </w:r>
      <w:r w:rsidR="00491901" w:rsidRPr="00890458">
        <w:rPr>
          <w:b/>
          <w:bCs/>
          <w:sz w:val="24"/>
          <w:szCs w:val="28"/>
        </w:rPr>
        <w:t>genomes</w:t>
      </w:r>
    </w:p>
    <w:p w14:paraId="30B0421A" w14:textId="77777777" w:rsidR="00491901" w:rsidRPr="00890458" w:rsidRDefault="00491901" w:rsidP="007672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20"/>
        <w:gridCol w:w="873"/>
        <w:gridCol w:w="1140"/>
        <w:gridCol w:w="257"/>
        <w:gridCol w:w="924"/>
        <w:gridCol w:w="644"/>
        <w:gridCol w:w="1837"/>
        <w:gridCol w:w="2091"/>
      </w:tblGrid>
      <w:tr w:rsidR="00D0399D" w:rsidRPr="00890458" w14:paraId="5A536A13" w14:textId="77777777" w:rsidTr="00B81ED8">
        <w:trPr>
          <w:trHeight w:val="280"/>
        </w:trPr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26D137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34EA4B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0D2BBE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53F277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18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897BEC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63EB85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4F1E8A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Location information of mutations</w:t>
            </w:r>
          </w:p>
        </w:tc>
      </w:tr>
      <w:tr w:rsidR="00D0399D" w:rsidRPr="00890458" w14:paraId="35952DE8" w14:textId="77777777" w:rsidTr="00491901">
        <w:trPr>
          <w:trHeight w:val="280"/>
        </w:trPr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1941DA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Organelle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003810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Position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739EEB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39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A486CC" w14:textId="3A59C09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  <w:sz w:val="18"/>
                <w:szCs w:val="20"/>
              </w:rPr>
              <w:t>3D7</w:t>
            </w:r>
            <w:r w:rsidR="00D0399D" w:rsidRPr="00890458">
              <w:rPr>
                <w:b/>
                <w:bCs/>
                <w:sz w:val="18"/>
                <w:szCs w:val="20"/>
              </w:rPr>
              <w:t xml:space="preserve"> </w:t>
            </w:r>
            <w:r w:rsidRPr="00890458">
              <w:rPr>
                <w:rFonts w:hint="eastAsia"/>
                <w:b/>
                <w:bCs/>
                <w:sz w:val="18"/>
                <w:szCs w:val="20"/>
              </w:rPr>
              <w:t>reference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D40978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  <w:sz w:val="18"/>
                <w:szCs w:val="20"/>
              </w:rPr>
              <w:t>Alternate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7BED66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S/NS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4F53B9" w14:textId="712110E6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  <w:sz w:val="18"/>
                <w:szCs w:val="20"/>
              </w:rPr>
              <w:t xml:space="preserve">Geographical </w:t>
            </w:r>
            <w:r w:rsidR="00B81ED8" w:rsidRPr="00890458">
              <w:rPr>
                <w:b/>
                <w:bCs/>
                <w:sz w:val="18"/>
                <w:szCs w:val="20"/>
              </w:rPr>
              <w:t>O</w:t>
            </w:r>
            <w:r w:rsidRPr="00890458">
              <w:rPr>
                <w:rFonts w:hint="eastAsia"/>
                <w:b/>
                <w:bCs/>
                <w:sz w:val="18"/>
                <w:szCs w:val="20"/>
              </w:rPr>
              <w:t>rigin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4BA8BE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Country</w:t>
            </w:r>
          </w:p>
        </w:tc>
      </w:tr>
      <w:tr w:rsidR="00D0399D" w:rsidRPr="00890458" w14:paraId="43AF4DBF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EEF8E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r w:rsidRPr="00890458">
              <w:rPr>
                <w:rFonts w:hint="eastAsia"/>
                <w:b/>
                <w:bCs/>
                <w:i/>
                <w:iCs/>
              </w:rPr>
              <w:t>m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8DEFF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77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FB042" w14:textId="77777777" w:rsidR="00943B91" w:rsidRPr="00890458" w:rsidRDefault="00943B91" w:rsidP="00D0399D">
            <w:pPr>
              <w:jc w:val="center"/>
              <w:rPr>
                <w:b/>
                <w:bCs/>
                <w:i/>
                <w:iCs/>
              </w:rPr>
            </w:pPr>
            <w:r w:rsidRPr="00890458">
              <w:rPr>
                <w:rFonts w:hint="eastAsia"/>
                <w:b/>
                <w:bCs/>
                <w:i/>
                <w:iCs/>
              </w:rPr>
              <w:t>cox3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9A2B9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48FBD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B1B4E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34A6A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Mixed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4A9E7F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quatorial Guinea</w:t>
            </w:r>
          </w:p>
        </w:tc>
      </w:tr>
      <w:tr w:rsidR="00D0399D" w:rsidRPr="00890458" w14:paraId="30583E23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66989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B7BBF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212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71319" w14:textId="797E4F87" w:rsidR="00943B91" w:rsidRPr="00890458" w:rsidRDefault="00E026D4" w:rsidP="00D0399D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b/>
                <w:bCs/>
                <w:i/>
                <w:iCs/>
              </w:rPr>
              <w:t>rpl</w:t>
            </w:r>
            <w:proofErr w:type="spellEnd"/>
            <w:r w:rsidRPr="00890458">
              <w:rPr>
                <w:b/>
                <w:bCs/>
                <w:i/>
                <w:iCs/>
              </w:rPr>
              <w:t xml:space="preserve"> 4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46F36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B4F3E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G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BFB8D" w14:textId="2DDBA6B1" w:rsidR="00943B91" w:rsidRPr="00890458" w:rsidRDefault="00E026D4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E3E25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AF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E2D6D4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quatorial Guinea</w:t>
            </w:r>
          </w:p>
        </w:tc>
      </w:tr>
      <w:tr w:rsidR="00D0399D" w:rsidRPr="00890458" w14:paraId="47D5BE81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48441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28CA6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683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AB0BE" w14:textId="4E8CF5A9" w:rsidR="00943B91" w:rsidRPr="00890458" w:rsidRDefault="00E026D4" w:rsidP="00D0399D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b/>
                <w:bCs/>
                <w:i/>
                <w:iCs/>
              </w:rPr>
              <w:t>rps</w:t>
            </w:r>
            <w:proofErr w:type="spellEnd"/>
            <w:r w:rsidRPr="00890458">
              <w:rPr>
                <w:b/>
                <w:bCs/>
                <w:i/>
                <w:iCs/>
              </w:rPr>
              <w:t xml:space="preserve"> 5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B4D5B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357DA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E1E16" w14:textId="361FAFFC" w:rsidR="00943B91" w:rsidRPr="00890458" w:rsidRDefault="00E026D4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50E4D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AF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297C9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Congo</w:t>
            </w:r>
          </w:p>
        </w:tc>
      </w:tr>
      <w:tr w:rsidR="00D0399D" w:rsidRPr="00890458" w14:paraId="4A5F13CF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A3573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16DC5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2083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CF51D" w14:textId="3DD20E1D" w:rsidR="00943B91" w:rsidRPr="00890458" w:rsidRDefault="00943B91" w:rsidP="00D0399D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r</w:t>
            </w:r>
            <w:r w:rsidR="00107221" w:rsidRPr="00890458">
              <w:rPr>
                <w:b/>
                <w:bCs/>
                <w:i/>
                <w:iCs/>
              </w:rPr>
              <w:t>pob</w:t>
            </w:r>
            <w:proofErr w:type="spellEnd"/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40524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62B58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98CC9" w14:textId="3D1F9245" w:rsidR="00943B91" w:rsidRPr="00890458" w:rsidRDefault="00107221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6ACF3D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AF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D374C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quatorial Guinea</w:t>
            </w:r>
          </w:p>
        </w:tc>
      </w:tr>
      <w:tr w:rsidR="00D0399D" w:rsidRPr="00890458" w14:paraId="6778985A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87C4B1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181A2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2118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6FAB1" w14:textId="21806E46" w:rsidR="00943B91" w:rsidRPr="00890458" w:rsidRDefault="00943B91" w:rsidP="00D0399D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rp</w:t>
            </w:r>
            <w:r w:rsidR="00107221" w:rsidRPr="00890458">
              <w:rPr>
                <w:b/>
                <w:bCs/>
                <w:i/>
                <w:iCs/>
              </w:rPr>
              <w:t>ob</w:t>
            </w:r>
            <w:proofErr w:type="spellEnd"/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C4626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BDE38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8EFF3" w14:textId="0CBBEB8D" w:rsidR="00943B91" w:rsidRPr="00890458" w:rsidRDefault="00107221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9FC72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WAF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6599D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quatorial Guinea</w:t>
            </w:r>
          </w:p>
        </w:tc>
      </w:tr>
      <w:tr w:rsidR="00D0399D" w:rsidRPr="00890458" w14:paraId="4F04471C" w14:textId="77777777" w:rsidTr="00491901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99701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2C0D5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2380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CC5915" w14:textId="617C906C" w:rsidR="00943B91" w:rsidRPr="00890458" w:rsidRDefault="00107221" w:rsidP="00D0399D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b/>
                <w:bCs/>
                <w:i/>
                <w:iCs/>
              </w:rPr>
              <w:t>sufb</w:t>
            </w:r>
            <w:proofErr w:type="spellEnd"/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27331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9DC51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5EE22" w14:textId="147507B5" w:rsidR="00943B91" w:rsidRPr="00890458" w:rsidRDefault="00107221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D7EF8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WAF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CCA29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Equatorial Guinea</w:t>
            </w:r>
          </w:p>
        </w:tc>
      </w:tr>
      <w:tr w:rsidR="00D0399D" w:rsidRPr="00890458" w14:paraId="6B05488E" w14:textId="77777777" w:rsidTr="00491901">
        <w:trPr>
          <w:trHeight w:val="43"/>
        </w:trPr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228CA32" w14:textId="77777777" w:rsidR="00943B91" w:rsidRPr="00890458" w:rsidRDefault="00943B91" w:rsidP="00943B91">
            <w:pPr>
              <w:rPr>
                <w:b/>
                <w:bCs/>
                <w:i/>
                <w:iCs/>
              </w:rPr>
            </w:pPr>
            <w:proofErr w:type="spellStart"/>
            <w:r w:rsidRPr="00890458">
              <w:rPr>
                <w:rFonts w:hint="eastAsia"/>
                <w:b/>
                <w:bCs/>
                <w:i/>
                <w:iCs/>
              </w:rPr>
              <w:t>apic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1E1D5E1" w14:textId="77777777" w:rsidR="00943B91" w:rsidRPr="00890458" w:rsidRDefault="00943B91" w:rsidP="00D0399D">
            <w:pPr>
              <w:jc w:val="left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2665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FD6DA00" w14:textId="75E21309" w:rsidR="00943B91" w:rsidRPr="00890458" w:rsidRDefault="00327235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RNA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07613DC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A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CE49B16" w14:textId="77777777" w:rsidR="00943B91" w:rsidRPr="00890458" w:rsidRDefault="00943B91" w:rsidP="00D0399D">
            <w:pPr>
              <w:jc w:val="center"/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G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91E95BA" w14:textId="425B79D1" w:rsidR="00943B91" w:rsidRPr="00890458" w:rsidRDefault="00107221" w:rsidP="00D0399D">
            <w:pPr>
              <w:jc w:val="center"/>
              <w:rPr>
                <w:b/>
                <w:bCs/>
              </w:rPr>
            </w:pPr>
            <w:r w:rsidRPr="00890458">
              <w:rPr>
                <w:b/>
                <w:bCs/>
              </w:rPr>
              <w:t>-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562C86D" w14:textId="77777777" w:rsidR="00943B91" w:rsidRPr="00890458" w:rsidRDefault="00943B91" w:rsidP="00943B91">
            <w:pPr>
              <w:rPr>
                <w:b/>
                <w:bCs/>
              </w:rPr>
            </w:pPr>
            <w:r w:rsidRPr="00890458">
              <w:rPr>
                <w:rFonts w:hint="eastAsia"/>
                <w:b/>
                <w:bCs/>
              </w:rPr>
              <w:t>Mixed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AFDEDA" w14:textId="75F1A087" w:rsidR="00943B91" w:rsidRPr="00890458" w:rsidRDefault="00943B91" w:rsidP="00B81ED8">
            <w:pPr>
              <w:jc w:val="left"/>
              <w:rPr>
                <w:b/>
                <w:bCs/>
                <w:lang w:val="it-IT"/>
              </w:rPr>
            </w:pPr>
            <w:r w:rsidRPr="00890458">
              <w:rPr>
                <w:rFonts w:hint="eastAsia"/>
                <w:b/>
                <w:bCs/>
                <w:lang w:val="it-IT"/>
              </w:rPr>
              <w:t>Equatorial</w:t>
            </w:r>
            <w:r w:rsidR="00B81ED8" w:rsidRPr="00890458">
              <w:rPr>
                <w:b/>
                <w:bCs/>
                <w:lang w:val="it-IT"/>
              </w:rPr>
              <w:t xml:space="preserve"> </w:t>
            </w:r>
            <w:r w:rsidRPr="00890458">
              <w:rPr>
                <w:rFonts w:hint="eastAsia"/>
                <w:b/>
                <w:bCs/>
                <w:lang w:val="it-IT"/>
              </w:rPr>
              <w:t>Guinea, Congo, Sierra Leone</w:t>
            </w:r>
          </w:p>
        </w:tc>
      </w:tr>
    </w:tbl>
    <w:p w14:paraId="6AA3B82B" w14:textId="232F8A2F" w:rsidR="00420742" w:rsidRPr="00943B91" w:rsidRDefault="00FE5D85" w:rsidP="007672CA">
      <w:r w:rsidRPr="00890458">
        <w:rPr>
          <w:rFonts w:hint="eastAsia"/>
        </w:rPr>
        <w:t>*</w:t>
      </w:r>
      <w:r w:rsidRPr="00890458">
        <w:t xml:space="preserve">S: </w:t>
      </w:r>
      <w:r w:rsidR="00F13890" w:rsidRPr="00890458">
        <w:t>Synonymous</w:t>
      </w:r>
      <w:r w:rsidRPr="00890458">
        <w:t xml:space="preserve">; NS: </w:t>
      </w:r>
      <w:r w:rsidR="00F13890" w:rsidRPr="00890458">
        <w:t>Nonsynonymous</w:t>
      </w:r>
      <w:r w:rsidRPr="00890458">
        <w:t>.</w:t>
      </w:r>
    </w:p>
    <w:sectPr w:rsidR="00420742" w:rsidRPr="00943B91" w:rsidSect="0015681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A12E0" w14:textId="77777777" w:rsidR="00481FFE" w:rsidRDefault="00481FFE" w:rsidP="00156815">
      <w:r>
        <w:separator/>
      </w:r>
    </w:p>
  </w:endnote>
  <w:endnote w:type="continuationSeparator" w:id="0">
    <w:p w14:paraId="282336EF" w14:textId="77777777" w:rsidR="00481FFE" w:rsidRDefault="00481FFE" w:rsidP="00156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B9183" w14:textId="77777777" w:rsidR="00481FFE" w:rsidRDefault="00481FFE" w:rsidP="00156815">
      <w:r>
        <w:separator/>
      </w:r>
    </w:p>
  </w:footnote>
  <w:footnote w:type="continuationSeparator" w:id="0">
    <w:p w14:paraId="346F6BE1" w14:textId="77777777" w:rsidR="00481FFE" w:rsidRDefault="00481FFE" w:rsidP="00156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036D0F"/>
    <w:multiLevelType w:val="hybridMultilevel"/>
    <w:tmpl w:val="399EC06C"/>
    <w:lvl w:ilvl="0" w:tplc="458462F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56B2B"/>
    <w:rsid w:val="000237DD"/>
    <w:rsid w:val="000353F2"/>
    <w:rsid w:val="00060D21"/>
    <w:rsid w:val="00107221"/>
    <w:rsid w:val="001104C7"/>
    <w:rsid w:val="00111C3D"/>
    <w:rsid w:val="00156815"/>
    <w:rsid w:val="00166831"/>
    <w:rsid w:val="001E7AD4"/>
    <w:rsid w:val="001F6192"/>
    <w:rsid w:val="002554A1"/>
    <w:rsid w:val="0029195C"/>
    <w:rsid w:val="002B2666"/>
    <w:rsid w:val="002E3C1F"/>
    <w:rsid w:val="002E4DA4"/>
    <w:rsid w:val="003026DD"/>
    <w:rsid w:val="00327235"/>
    <w:rsid w:val="00331389"/>
    <w:rsid w:val="00361518"/>
    <w:rsid w:val="003627B0"/>
    <w:rsid w:val="003B26B9"/>
    <w:rsid w:val="00420742"/>
    <w:rsid w:val="00481FFE"/>
    <w:rsid w:val="00491901"/>
    <w:rsid w:val="004C2A22"/>
    <w:rsid w:val="00567413"/>
    <w:rsid w:val="005A7CD8"/>
    <w:rsid w:val="0060450B"/>
    <w:rsid w:val="00610281"/>
    <w:rsid w:val="0061555D"/>
    <w:rsid w:val="00655D25"/>
    <w:rsid w:val="00656B2B"/>
    <w:rsid w:val="006628A3"/>
    <w:rsid w:val="006679F6"/>
    <w:rsid w:val="00671453"/>
    <w:rsid w:val="006F41D8"/>
    <w:rsid w:val="00714CF8"/>
    <w:rsid w:val="00733BFA"/>
    <w:rsid w:val="00754344"/>
    <w:rsid w:val="007672CA"/>
    <w:rsid w:val="00780E48"/>
    <w:rsid w:val="007D46DA"/>
    <w:rsid w:val="007E7521"/>
    <w:rsid w:val="00890458"/>
    <w:rsid w:val="008E030E"/>
    <w:rsid w:val="009056A7"/>
    <w:rsid w:val="009264A9"/>
    <w:rsid w:val="00943B91"/>
    <w:rsid w:val="009C5AE5"/>
    <w:rsid w:val="009F0A18"/>
    <w:rsid w:val="00A1525B"/>
    <w:rsid w:val="00A35520"/>
    <w:rsid w:val="00AF0EF0"/>
    <w:rsid w:val="00B81ED8"/>
    <w:rsid w:val="00BA7F3A"/>
    <w:rsid w:val="00C22A53"/>
    <w:rsid w:val="00C60C51"/>
    <w:rsid w:val="00C909DC"/>
    <w:rsid w:val="00CA3005"/>
    <w:rsid w:val="00CA358C"/>
    <w:rsid w:val="00D0399D"/>
    <w:rsid w:val="00D40E87"/>
    <w:rsid w:val="00D52CCD"/>
    <w:rsid w:val="00D70C09"/>
    <w:rsid w:val="00DF4991"/>
    <w:rsid w:val="00E026D4"/>
    <w:rsid w:val="00EA2DE2"/>
    <w:rsid w:val="00EC322E"/>
    <w:rsid w:val="00EC7E57"/>
    <w:rsid w:val="00F13890"/>
    <w:rsid w:val="00F470FD"/>
    <w:rsid w:val="00FA1E96"/>
    <w:rsid w:val="00FE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4663E"/>
  <w15:chartTrackingRefBased/>
  <w15:docId w15:val="{88C3C773-BB22-44F6-BD19-C9BBD23F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8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81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6815"/>
  </w:style>
  <w:style w:type="paragraph" w:styleId="ListParagraph">
    <w:name w:val="List Paragraph"/>
    <w:basedOn w:val="Normal"/>
    <w:uiPriority w:val="34"/>
    <w:qFormat/>
    <w:rsid w:val="009F0A18"/>
    <w:pPr>
      <w:ind w:firstLineChars="200" w:firstLine="420"/>
    </w:pPr>
  </w:style>
  <w:style w:type="table" w:styleId="TableGrid">
    <w:name w:val="Table Grid"/>
    <w:basedOn w:val="TableNormal"/>
    <w:uiPriority w:val="59"/>
    <w:rsid w:val="00943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720</Words>
  <Characters>38309</Characters>
  <Application>Microsoft Office Word</Application>
  <DocSecurity>0</DocSecurity>
  <Lines>319</Lines>
  <Paragraphs>89</Paragraphs>
  <ScaleCrop>false</ScaleCrop>
  <Company/>
  <LinksUpToDate>false</LinksUpToDate>
  <CharactersWithSpaces>4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fengyue</dc:creator>
  <cp:keywords/>
  <dc:description/>
  <cp:lastModifiedBy>Rebecca Jameson</cp:lastModifiedBy>
  <cp:revision>44</cp:revision>
  <dcterms:created xsi:type="dcterms:W3CDTF">2020-12-24T09:15:00Z</dcterms:created>
  <dcterms:modified xsi:type="dcterms:W3CDTF">2021-03-19T09:36:00Z</dcterms:modified>
</cp:coreProperties>
</file>